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D8EA6" w14:textId="6E1E904D" w:rsidR="00BD4416" w:rsidRDefault="000A0B12" w:rsidP="00BD4416">
      <w:pPr>
        <w:jc w:val="left"/>
        <w:rPr>
          <w:rFonts w:ascii="Times New Roman" w:hAnsi="Times New Roman" w:cs="Times New Roman"/>
          <w:b/>
          <w:bCs/>
          <w:sz w:val="24"/>
        </w:rPr>
      </w:pPr>
      <w:r w:rsidRPr="000A0B12">
        <w:rPr>
          <w:rFonts w:ascii="Times New Roman" w:hAnsi="Times New Roman" w:cs="Times New Roman"/>
          <w:b/>
          <w:bCs/>
          <w:sz w:val="24"/>
        </w:rPr>
        <w:t>Additional file</w:t>
      </w:r>
      <w:r w:rsidR="00BD4416" w:rsidRPr="00BD4416">
        <w:rPr>
          <w:rFonts w:ascii="Times New Roman" w:hAnsi="Times New Roman" w:cs="Times New Roman"/>
          <w:b/>
          <w:bCs/>
          <w:sz w:val="24"/>
        </w:rPr>
        <w:t xml:space="preserve"> </w:t>
      </w:r>
      <w:r w:rsidR="005667C1">
        <w:rPr>
          <w:rFonts w:ascii="Times New Roman" w:hAnsi="Times New Roman" w:cs="Times New Roman" w:hint="eastAsia"/>
          <w:b/>
          <w:bCs/>
          <w:sz w:val="24"/>
        </w:rPr>
        <w:t>2</w:t>
      </w:r>
    </w:p>
    <w:p w14:paraId="1A8A4350" w14:textId="7C52D81B" w:rsidR="00997672" w:rsidRPr="005E2D75" w:rsidRDefault="00000000" w:rsidP="005E2D75">
      <w:pPr>
        <w:jc w:val="center"/>
        <w:rPr>
          <w:rFonts w:ascii="Times New Roman" w:hAnsi="Times New Roman" w:cs="Times New Roman"/>
          <w:b/>
          <w:bCs/>
          <w:sz w:val="24"/>
        </w:rPr>
      </w:pPr>
      <w:r w:rsidRPr="005E2D75">
        <w:rPr>
          <w:rFonts w:ascii="Times New Roman" w:hAnsi="Times New Roman" w:cs="Times New Roman"/>
          <w:b/>
          <w:bCs/>
          <w:sz w:val="24"/>
        </w:rPr>
        <w:t xml:space="preserve">Questionnaire on COVID-19 vaccination and </w:t>
      </w:r>
      <w:r w:rsidR="00DD4A0E">
        <w:rPr>
          <w:rFonts w:ascii="Times New Roman" w:hAnsi="Times New Roman" w:cs="Times New Roman"/>
          <w:b/>
          <w:bCs/>
          <w:sz w:val="24"/>
        </w:rPr>
        <w:t>SARS-CoV-2 infection</w:t>
      </w:r>
      <w:r w:rsidRPr="005E2D75">
        <w:rPr>
          <w:rFonts w:ascii="Times New Roman" w:hAnsi="Times New Roman" w:cs="Times New Roman"/>
          <w:b/>
          <w:bCs/>
          <w:sz w:val="24"/>
        </w:rPr>
        <w:t xml:space="preserve"> in women over 16 years of age</w:t>
      </w:r>
    </w:p>
    <w:p w14:paraId="45450D75" w14:textId="77777777" w:rsidR="00997672" w:rsidRPr="005E2D75" w:rsidRDefault="00997672">
      <w:pPr>
        <w:rPr>
          <w:rFonts w:ascii="Times New Roman" w:hAnsi="Times New Roman" w:cs="Times New Roman"/>
          <w:sz w:val="20"/>
          <w:szCs w:val="20"/>
        </w:rPr>
      </w:pPr>
    </w:p>
    <w:p w14:paraId="05222098"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Hello, you are cordially invited to participate in this study.</w:t>
      </w:r>
    </w:p>
    <w:p w14:paraId="09490797" w14:textId="77777777" w:rsidR="00997672" w:rsidRPr="005E2D75" w:rsidRDefault="00997672">
      <w:pPr>
        <w:rPr>
          <w:rFonts w:ascii="Times New Roman" w:hAnsi="Times New Roman" w:cs="Times New Roman"/>
          <w:sz w:val="20"/>
          <w:szCs w:val="20"/>
        </w:rPr>
      </w:pPr>
    </w:p>
    <w:p w14:paraId="51B4F150" w14:textId="655F4649"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This study, conducted by Professor Liu Jie's team at the First Hospital of Guangzhou Medical University and the National Center for Respiratory Clinical Medicine, aims to cell phone information on COVID-19 vaccination and </w:t>
      </w:r>
      <w:r w:rsidR="00DD4A0E">
        <w:rPr>
          <w:rFonts w:ascii="Times New Roman" w:hAnsi="Times New Roman" w:cs="Times New Roman"/>
          <w:sz w:val="20"/>
          <w:szCs w:val="20"/>
        </w:rPr>
        <w:t>SARS-CoV-2 infection</w:t>
      </w:r>
      <w:r w:rsidRPr="005E2D75">
        <w:rPr>
          <w:rFonts w:ascii="Times New Roman" w:hAnsi="Times New Roman" w:cs="Times New Roman"/>
          <w:sz w:val="20"/>
          <w:szCs w:val="20"/>
        </w:rPr>
        <w:t xml:space="preserve"> in healthy people and patients with</w:t>
      </w:r>
      <w:r w:rsidR="007265D9" w:rsidRPr="005E2D75">
        <w:rPr>
          <w:rFonts w:ascii="Times New Roman" w:hAnsi="Times New Roman" w:cs="Times New Roman"/>
          <w:sz w:val="20"/>
          <w:szCs w:val="20"/>
        </w:rPr>
        <w:t xml:space="preserve"> lymphangioleiomyomatosis</w:t>
      </w:r>
      <w:r w:rsidRPr="005E2D75">
        <w:rPr>
          <w:rFonts w:ascii="Times New Roman" w:hAnsi="Times New Roman" w:cs="Times New Roman"/>
          <w:sz w:val="20"/>
          <w:szCs w:val="20"/>
        </w:rPr>
        <w:t xml:space="preserve"> (LAM), and to help LAM patients better cope with the COVID-19 epidemic and its long-term effects through comparative analysis of data with healthy people</w:t>
      </w:r>
    </w:p>
    <w:p w14:paraId="259A7284"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This questionnaire is intended for healthy people without LAM</w:t>
      </w:r>
    </w:p>
    <w:p w14:paraId="3127ED5F" w14:textId="77777777" w:rsidR="00997672" w:rsidRPr="005E2D75" w:rsidRDefault="00997672">
      <w:pPr>
        <w:rPr>
          <w:rFonts w:ascii="Times New Roman" w:hAnsi="Times New Roman" w:cs="Times New Roman"/>
          <w:sz w:val="20"/>
          <w:szCs w:val="20"/>
        </w:rPr>
      </w:pPr>
    </w:p>
    <w:p w14:paraId="63CA30EC"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The information collected in this survey is strictly confidential. You may also choose to</w:t>
      </w:r>
    </w:p>
    <w:p w14:paraId="5EC3BEA6"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to fill out the survey anonymously, but please leave your personal contact information for</w:t>
      </w:r>
    </w:p>
    <w:p w14:paraId="1675DC3F"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for our future follow-up. We ask that you fill out the survey truthfully. Thank you for participating in this study, and you have the right to withdraw at any stage without reason and without any loss of interest. and there will be no loss of interest. Thank you very much for your participation!</w:t>
      </w:r>
    </w:p>
    <w:p w14:paraId="428F0C9E" w14:textId="77777777" w:rsidR="00997672" w:rsidRPr="005E2D75" w:rsidRDefault="00997672">
      <w:pPr>
        <w:rPr>
          <w:rFonts w:ascii="Times New Roman" w:hAnsi="Times New Roman" w:cs="Times New Roman"/>
          <w:sz w:val="20"/>
          <w:szCs w:val="20"/>
        </w:rPr>
      </w:pPr>
    </w:p>
    <w:p w14:paraId="04E3D7ED"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I have been informed of the possible risks and benefits of participating in the study, I understand that participation in the study is voluntary, I acknowledge that I have had sufficient time to consider this, and I understand that:</w:t>
      </w:r>
    </w:p>
    <w:p w14:paraId="33DF605C" w14:textId="77777777" w:rsidR="00997672" w:rsidRPr="005E2D75" w:rsidRDefault="00000000">
      <w:pPr>
        <w:numPr>
          <w:ilvl w:val="0"/>
          <w:numId w:val="1"/>
        </w:numPr>
        <w:rPr>
          <w:rFonts w:ascii="Times New Roman" w:hAnsi="Times New Roman" w:cs="Times New Roman"/>
          <w:sz w:val="20"/>
          <w:szCs w:val="20"/>
        </w:rPr>
      </w:pPr>
      <w:r w:rsidRPr="005E2D75">
        <w:rPr>
          <w:rFonts w:ascii="Times New Roman" w:hAnsi="Times New Roman" w:cs="Times New Roman"/>
          <w:sz w:val="20"/>
          <w:szCs w:val="20"/>
        </w:rPr>
        <w:t>I can ask the researcher for more information at any time.</w:t>
      </w:r>
    </w:p>
    <w:p w14:paraId="1B808B48" w14:textId="77777777" w:rsidR="00997672" w:rsidRPr="005E2D75" w:rsidRDefault="00000000">
      <w:pPr>
        <w:numPr>
          <w:ilvl w:val="0"/>
          <w:numId w:val="1"/>
        </w:numPr>
        <w:rPr>
          <w:rFonts w:ascii="Times New Roman" w:hAnsi="Times New Roman" w:cs="Times New Roman"/>
          <w:sz w:val="20"/>
          <w:szCs w:val="20"/>
        </w:rPr>
      </w:pPr>
      <w:r w:rsidRPr="005E2D75">
        <w:rPr>
          <w:rFonts w:ascii="Times New Roman" w:hAnsi="Times New Roman" w:cs="Times New Roman"/>
          <w:sz w:val="20"/>
          <w:szCs w:val="20"/>
        </w:rPr>
        <w:t>I may withdraw from the study at any time without discrimination or reprisal, and my medical treatment and rights will not be affected</w:t>
      </w:r>
    </w:p>
    <w:p w14:paraId="2D6C052D" w14:textId="77777777" w:rsidR="00997672" w:rsidRPr="005E2D75" w:rsidRDefault="00000000">
      <w:pPr>
        <w:numPr>
          <w:ilvl w:val="0"/>
          <w:numId w:val="1"/>
        </w:numPr>
        <w:rPr>
          <w:rFonts w:ascii="Times New Roman" w:hAnsi="Times New Roman" w:cs="Times New Roman"/>
          <w:sz w:val="20"/>
          <w:szCs w:val="20"/>
        </w:rPr>
      </w:pPr>
      <w:r w:rsidRPr="005E2D75">
        <w:rPr>
          <w:rFonts w:ascii="Times New Roman" w:hAnsi="Times New Roman" w:cs="Times New Roman"/>
          <w:sz w:val="20"/>
          <w:szCs w:val="20"/>
        </w:rPr>
        <w:t>I am willing to receive follow-up visits after leaving my contact information.</w:t>
      </w:r>
    </w:p>
    <w:p w14:paraId="240F55C8"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I will be given a signed and dated copy of the informed consent form.</w:t>
      </w:r>
    </w:p>
    <w:p w14:paraId="7B5AA99A"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Finally, I agree to participate in this study and to cooperate as much as possible with the follow-up visits.</w:t>
      </w:r>
    </w:p>
    <w:p w14:paraId="602971E1" w14:textId="77777777" w:rsidR="00997672" w:rsidRPr="005E2D75" w:rsidRDefault="00997672">
      <w:pPr>
        <w:rPr>
          <w:rFonts w:ascii="Times New Roman" w:hAnsi="Times New Roman" w:cs="Times New Roman"/>
          <w:sz w:val="20"/>
          <w:szCs w:val="20"/>
        </w:rPr>
      </w:pPr>
    </w:p>
    <w:p w14:paraId="3102A52C" w14:textId="77777777" w:rsidR="00997672" w:rsidRPr="005E2D75" w:rsidRDefault="00000000">
      <w:pPr>
        <w:numPr>
          <w:ilvl w:val="0"/>
          <w:numId w:val="2"/>
        </w:numPr>
        <w:rPr>
          <w:rFonts w:ascii="Times New Roman" w:hAnsi="Times New Roman" w:cs="Times New Roman"/>
          <w:sz w:val="20"/>
          <w:szCs w:val="20"/>
        </w:rPr>
      </w:pPr>
      <w:r w:rsidRPr="005E2D75">
        <w:rPr>
          <w:rFonts w:ascii="Times New Roman" w:hAnsi="Times New Roman" w:cs="Times New Roman"/>
          <w:sz w:val="20"/>
          <w:szCs w:val="20"/>
        </w:rPr>
        <w:t>Will of the participants: (agree or disagree) Please press "Confirm and upload" at the bottom right after signing.</w:t>
      </w:r>
    </w:p>
    <w:p w14:paraId="4D875A0E" w14:textId="77777777" w:rsidR="00997672" w:rsidRPr="005E2D75" w:rsidRDefault="00997672">
      <w:pPr>
        <w:rPr>
          <w:rFonts w:ascii="Times New Roman" w:hAnsi="Times New Roman" w:cs="Times New Roman"/>
          <w:sz w:val="20"/>
          <w:szCs w:val="20"/>
        </w:rPr>
      </w:pPr>
    </w:p>
    <w:p w14:paraId="5C96B974"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Part 1: Basic </w:t>
      </w:r>
      <w:proofErr w:type="spellStart"/>
      <w:r w:rsidRPr="005E2D75">
        <w:rPr>
          <w:rFonts w:ascii="Times New Roman" w:hAnsi="Times New Roman" w:cs="Times New Roman"/>
          <w:sz w:val="20"/>
          <w:szCs w:val="20"/>
        </w:rPr>
        <w:t>Imformations</w:t>
      </w:r>
      <w:proofErr w:type="spellEnd"/>
    </w:p>
    <w:p w14:paraId="1D558656" w14:textId="77777777" w:rsidR="00997672" w:rsidRPr="005E2D75" w:rsidRDefault="00997672">
      <w:pPr>
        <w:rPr>
          <w:rFonts w:ascii="Times New Roman" w:hAnsi="Times New Roman" w:cs="Times New Roman"/>
          <w:sz w:val="20"/>
          <w:szCs w:val="20"/>
        </w:rPr>
      </w:pPr>
    </w:p>
    <w:p w14:paraId="750F59FF"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2. Your gender</w:t>
      </w:r>
    </w:p>
    <w:p w14:paraId="3C321A3B" w14:textId="77777777" w:rsidR="003D06B3" w:rsidRPr="005E2D75" w:rsidRDefault="00000000" w:rsidP="003D06B3">
      <w:pPr>
        <w:pStyle w:val="a4"/>
        <w:numPr>
          <w:ilvl w:val="0"/>
          <w:numId w:val="4"/>
        </w:numPr>
        <w:ind w:firstLineChars="0"/>
        <w:rPr>
          <w:rFonts w:ascii="Times New Roman" w:hAnsi="Times New Roman" w:cs="Times New Roman"/>
          <w:sz w:val="20"/>
          <w:szCs w:val="20"/>
        </w:rPr>
      </w:pPr>
      <w:r w:rsidRPr="005E2D75">
        <w:rPr>
          <w:rFonts w:ascii="Times New Roman" w:hAnsi="Times New Roman" w:cs="Times New Roman"/>
          <w:sz w:val="20"/>
          <w:szCs w:val="20"/>
        </w:rPr>
        <w:t>Male</w:t>
      </w:r>
    </w:p>
    <w:p w14:paraId="68FC73C9" w14:textId="1D14B92B" w:rsidR="00997672" w:rsidRPr="005E2D75" w:rsidRDefault="003D06B3" w:rsidP="003D06B3">
      <w:pPr>
        <w:pStyle w:val="a4"/>
        <w:numPr>
          <w:ilvl w:val="0"/>
          <w:numId w:val="4"/>
        </w:numPr>
        <w:ind w:firstLineChars="0"/>
        <w:rPr>
          <w:rFonts w:ascii="Times New Roman" w:hAnsi="Times New Roman" w:cs="Times New Roman"/>
          <w:sz w:val="20"/>
          <w:szCs w:val="20"/>
        </w:rPr>
      </w:pPr>
      <w:r w:rsidRPr="005E2D75">
        <w:rPr>
          <w:rFonts w:ascii="Times New Roman" w:hAnsi="Times New Roman" w:cs="Times New Roman"/>
          <w:sz w:val="20"/>
          <w:szCs w:val="20"/>
        </w:rPr>
        <w:t>Female</w:t>
      </w:r>
    </w:p>
    <w:p w14:paraId="5264F37A" w14:textId="77777777" w:rsidR="003D06B3" w:rsidRPr="005E2D75" w:rsidRDefault="003D06B3" w:rsidP="003D06B3">
      <w:pPr>
        <w:pStyle w:val="a4"/>
        <w:ind w:left="440" w:firstLineChars="0" w:firstLine="0"/>
        <w:rPr>
          <w:rFonts w:ascii="Times New Roman" w:hAnsi="Times New Roman" w:cs="Times New Roman"/>
          <w:sz w:val="20"/>
          <w:szCs w:val="20"/>
        </w:rPr>
      </w:pPr>
    </w:p>
    <w:p w14:paraId="37F2D271" w14:textId="375F168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3. </w:t>
      </w:r>
      <w:r w:rsidR="003D06B3" w:rsidRPr="005E2D75">
        <w:rPr>
          <w:rFonts w:ascii="Times New Roman" w:hAnsi="Times New Roman" w:cs="Times New Roman"/>
          <w:sz w:val="20"/>
          <w:szCs w:val="20"/>
        </w:rPr>
        <w:t xml:space="preserve">Your </w:t>
      </w:r>
      <w:r w:rsidRPr="005E2D75">
        <w:rPr>
          <w:rFonts w:ascii="Times New Roman" w:hAnsi="Times New Roman" w:cs="Times New Roman"/>
          <w:sz w:val="20"/>
          <w:szCs w:val="20"/>
        </w:rPr>
        <w:t>birth[fill-in-the-blanks]</w:t>
      </w:r>
    </w:p>
    <w:p w14:paraId="73BEA755" w14:textId="77777777" w:rsidR="003D06B3" w:rsidRPr="005E2D75" w:rsidRDefault="003D06B3">
      <w:pPr>
        <w:rPr>
          <w:rFonts w:ascii="Times New Roman" w:hAnsi="Times New Roman" w:cs="Times New Roman"/>
          <w:sz w:val="20"/>
          <w:szCs w:val="20"/>
        </w:rPr>
      </w:pPr>
    </w:p>
    <w:p w14:paraId="79800C85" w14:textId="5D331ACC"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 </w:t>
      </w:r>
      <w:r w:rsidR="003D06B3" w:rsidRPr="005E2D75">
        <w:rPr>
          <w:rFonts w:ascii="Times New Roman" w:hAnsi="Times New Roman" w:cs="Times New Roman"/>
          <w:sz w:val="20"/>
          <w:szCs w:val="20"/>
        </w:rPr>
        <w:t xml:space="preserve">Your </w:t>
      </w:r>
      <w:proofErr w:type="spellStart"/>
      <w:r w:rsidR="003D06B3" w:rsidRPr="005E2D75">
        <w:rPr>
          <w:rFonts w:ascii="Times New Roman" w:hAnsi="Times New Roman" w:cs="Times New Roman"/>
          <w:sz w:val="20"/>
          <w:szCs w:val="20"/>
        </w:rPr>
        <w:t>o</w:t>
      </w:r>
      <w:r w:rsidRPr="005E2D75">
        <w:rPr>
          <w:rFonts w:ascii="Times New Roman" w:hAnsi="Times New Roman" w:cs="Times New Roman"/>
          <w:sz w:val="20"/>
          <w:szCs w:val="20"/>
        </w:rPr>
        <w:t>rgin</w:t>
      </w:r>
      <w:proofErr w:type="spellEnd"/>
      <w:r w:rsidRPr="005E2D75">
        <w:rPr>
          <w:rFonts w:ascii="Times New Roman" w:hAnsi="Times New Roman" w:cs="Times New Roman"/>
          <w:sz w:val="20"/>
          <w:szCs w:val="20"/>
        </w:rPr>
        <w:t>[fill-in-the-blanks]</w:t>
      </w:r>
    </w:p>
    <w:p w14:paraId="01AFF127" w14:textId="77777777" w:rsidR="003D06B3" w:rsidRPr="005E2D75" w:rsidRDefault="003D06B3">
      <w:pPr>
        <w:rPr>
          <w:rFonts w:ascii="Times New Roman" w:hAnsi="Times New Roman" w:cs="Times New Roman"/>
          <w:sz w:val="20"/>
          <w:szCs w:val="20"/>
        </w:rPr>
      </w:pPr>
    </w:p>
    <w:p w14:paraId="406D317E" w14:textId="66C97213"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5. </w:t>
      </w:r>
      <w:r w:rsidR="003D06B3" w:rsidRPr="005E2D75">
        <w:rPr>
          <w:rFonts w:ascii="Times New Roman" w:hAnsi="Times New Roman" w:cs="Times New Roman"/>
          <w:sz w:val="20"/>
          <w:szCs w:val="20"/>
        </w:rPr>
        <w:t>Your H</w:t>
      </w:r>
      <w:r w:rsidRPr="005E2D75">
        <w:rPr>
          <w:rFonts w:ascii="Times New Roman" w:hAnsi="Times New Roman" w:cs="Times New Roman"/>
          <w:sz w:val="20"/>
          <w:szCs w:val="20"/>
        </w:rPr>
        <w:t>eight(cm)</w:t>
      </w:r>
      <w:r w:rsidRPr="005E2D75">
        <w:rPr>
          <w:rFonts w:ascii="Times New Roman" w:hAnsi="Times New Roman" w:cs="Times New Roman"/>
          <w:sz w:val="20"/>
          <w:szCs w:val="20"/>
        </w:rPr>
        <w:t>【</w:t>
      </w:r>
      <w:r w:rsidRPr="005E2D75">
        <w:rPr>
          <w:rFonts w:ascii="Times New Roman" w:hAnsi="Times New Roman" w:cs="Times New Roman"/>
          <w:sz w:val="20"/>
          <w:szCs w:val="20"/>
        </w:rPr>
        <w:t>answer with specific figures, please, e.g. 161</w:t>
      </w:r>
      <w:r w:rsidRPr="005E2D75">
        <w:rPr>
          <w:rFonts w:ascii="Times New Roman" w:hAnsi="Times New Roman" w:cs="Times New Roman"/>
          <w:sz w:val="20"/>
          <w:szCs w:val="20"/>
        </w:rPr>
        <w:t>】</w:t>
      </w:r>
      <w:r w:rsidRPr="005E2D75">
        <w:rPr>
          <w:rFonts w:ascii="Times New Roman" w:hAnsi="Times New Roman" w:cs="Times New Roman"/>
          <w:sz w:val="20"/>
          <w:szCs w:val="20"/>
        </w:rPr>
        <w:t>[fill-in-the-blanks]</w:t>
      </w:r>
    </w:p>
    <w:p w14:paraId="592A4234" w14:textId="77777777" w:rsidR="003D06B3" w:rsidRPr="005E2D75" w:rsidRDefault="003D06B3">
      <w:pPr>
        <w:rPr>
          <w:rFonts w:ascii="Times New Roman" w:hAnsi="Times New Roman" w:cs="Times New Roman"/>
          <w:sz w:val="20"/>
          <w:szCs w:val="20"/>
        </w:rPr>
      </w:pPr>
    </w:p>
    <w:p w14:paraId="09BDB4C0" w14:textId="70F4424F" w:rsidR="003D06B3" w:rsidRPr="005E2D75" w:rsidRDefault="00000000" w:rsidP="003D06B3">
      <w:pPr>
        <w:rPr>
          <w:rFonts w:ascii="Times New Roman" w:hAnsi="Times New Roman" w:cs="Times New Roman"/>
          <w:sz w:val="20"/>
          <w:szCs w:val="20"/>
        </w:rPr>
      </w:pPr>
      <w:r w:rsidRPr="005E2D75">
        <w:rPr>
          <w:rFonts w:ascii="Times New Roman" w:hAnsi="Times New Roman" w:cs="Times New Roman"/>
          <w:sz w:val="20"/>
          <w:szCs w:val="20"/>
        </w:rPr>
        <w:t xml:space="preserve">6. </w:t>
      </w:r>
      <w:r w:rsidR="003D06B3" w:rsidRPr="005E2D75">
        <w:rPr>
          <w:rFonts w:ascii="Times New Roman" w:hAnsi="Times New Roman" w:cs="Times New Roman"/>
          <w:sz w:val="20"/>
          <w:szCs w:val="20"/>
        </w:rPr>
        <w:t xml:space="preserve">Your </w:t>
      </w:r>
      <w:r w:rsidRPr="005E2D75">
        <w:rPr>
          <w:rFonts w:ascii="Times New Roman" w:hAnsi="Times New Roman" w:cs="Times New Roman"/>
          <w:sz w:val="20"/>
          <w:szCs w:val="20"/>
        </w:rPr>
        <w:t xml:space="preserve">weight(kg) </w:t>
      </w:r>
      <w:r w:rsidRPr="005E2D75">
        <w:rPr>
          <w:rFonts w:ascii="Times New Roman" w:hAnsi="Times New Roman" w:cs="Times New Roman"/>
          <w:sz w:val="20"/>
          <w:szCs w:val="20"/>
        </w:rPr>
        <w:t>【</w:t>
      </w:r>
      <w:r w:rsidRPr="005E2D75">
        <w:rPr>
          <w:rFonts w:ascii="Times New Roman" w:hAnsi="Times New Roman" w:cs="Times New Roman"/>
          <w:sz w:val="20"/>
          <w:szCs w:val="20"/>
        </w:rPr>
        <w:t>answer with specific figures, please, e.g. 58</w:t>
      </w:r>
      <w:r w:rsidRPr="005E2D75">
        <w:rPr>
          <w:rFonts w:ascii="Times New Roman" w:hAnsi="Times New Roman" w:cs="Times New Roman"/>
          <w:sz w:val="20"/>
          <w:szCs w:val="20"/>
        </w:rPr>
        <w:t>】</w:t>
      </w:r>
      <w:r w:rsidRPr="005E2D75">
        <w:rPr>
          <w:rFonts w:ascii="Times New Roman" w:hAnsi="Times New Roman" w:cs="Times New Roman"/>
          <w:sz w:val="20"/>
          <w:szCs w:val="20"/>
        </w:rPr>
        <w:t>[fill-in-the-blanks]</w:t>
      </w:r>
    </w:p>
    <w:p w14:paraId="65A0C43D" w14:textId="77777777" w:rsidR="000230DB" w:rsidRPr="005E2D75" w:rsidRDefault="000230DB" w:rsidP="003D06B3">
      <w:pPr>
        <w:rPr>
          <w:rFonts w:ascii="Times New Roman" w:hAnsi="Times New Roman" w:cs="Times New Roman"/>
          <w:sz w:val="20"/>
          <w:szCs w:val="20"/>
        </w:rPr>
      </w:pPr>
    </w:p>
    <w:p w14:paraId="27AFE0E3" w14:textId="760FB549" w:rsidR="003D06B3" w:rsidRPr="005E2D75" w:rsidRDefault="003D06B3" w:rsidP="003D06B3">
      <w:pPr>
        <w:rPr>
          <w:rFonts w:ascii="Times New Roman" w:hAnsi="Times New Roman" w:cs="Times New Roman"/>
          <w:sz w:val="20"/>
          <w:szCs w:val="20"/>
        </w:rPr>
      </w:pPr>
      <w:r w:rsidRPr="005E2D75">
        <w:rPr>
          <w:rFonts w:ascii="Times New Roman" w:hAnsi="Times New Roman" w:cs="Times New Roman"/>
          <w:sz w:val="20"/>
          <w:szCs w:val="20"/>
        </w:rPr>
        <w:t>7. Are you currently pregnant?</w:t>
      </w:r>
    </w:p>
    <w:p w14:paraId="21532D39" w14:textId="051E548D" w:rsidR="003D06B3" w:rsidRPr="005E2D75" w:rsidRDefault="003D06B3" w:rsidP="003D06B3">
      <w:pPr>
        <w:pStyle w:val="a4"/>
        <w:numPr>
          <w:ilvl w:val="0"/>
          <w:numId w:val="6"/>
        </w:numPr>
        <w:ind w:firstLineChars="0"/>
        <w:rPr>
          <w:rFonts w:ascii="Times New Roman" w:hAnsi="Times New Roman" w:cs="Times New Roman"/>
          <w:sz w:val="20"/>
          <w:szCs w:val="20"/>
        </w:rPr>
      </w:pPr>
      <w:r w:rsidRPr="005E2D75">
        <w:rPr>
          <w:rFonts w:ascii="Times New Roman" w:hAnsi="Times New Roman" w:cs="Times New Roman"/>
          <w:sz w:val="20"/>
          <w:szCs w:val="20"/>
        </w:rPr>
        <w:t>Yes (e.g. 18 weeks pregnant) [fill-in-the-blanks]</w:t>
      </w:r>
    </w:p>
    <w:p w14:paraId="2BCD2BDF" w14:textId="0EFAA57F" w:rsidR="003D06B3" w:rsidRPr="005E2D75" w:rsidRDefault="003D06B3" w:rsidP="003D06B3">
      <w:pPr>
        <w:pStyle w:val="a4"/>
        <w:numPr>
          <w:ilvl w:val="0"/>
          <w:numId w:val="6"/>
        </w:numPr>
        <w:ind w:firstLineChars="0"/>
        <w:rPr>
          <w:rFonts w:ascii="Times New Roman" w:hAnsi="Times New Roman" w:cs="Times New Roman"/>
          <w:sz w:val="20"/>
          <w:szCs w:val="20"/>
        </w:rPr>
      </w:pPr>
      <w:r w:rsidRPr="005E2D75">
        <w:rPr>
          <w:rFonts w:ascii="Times New Roman" w:hAnsi="Times New Roman" w:cs="Times New Roman"/>
          <w:sz w:val="20"/>
          <w:szCs w:val="20"/>
        </w:rPr>
        <w:t>No</w:t>
      </w:r>
    </w:p>
    <w:p w14:paraId="49C7A0EE" w14:textId="77777777" w:rsidR="003D06B3" w:rsidRPr="005E2D75" w:rsidRDefault="003D06B3" w:rsidP="003D06B3">
      <w:pPr>
        <w:rPr>
          <w:rFonts w:ascii="Times New Roman" w:hAnsi="Times New Roman" w:cs="Times New Roman"/>
          <w:sz w:val="20"/>
          <w:szCs w:val="20"/>
        </w:rPr>
      </w:pPr>
    </w:p>
    <w:p w14:paraId="42DC5E5D" w14:textId="4815704E" w:rsidR="00997672" w:rsidRPr="005E2D75" w:rsidRDefault="003D06B3" w:rsidP="003D06B3">
      <w:pPr>
        <w:rPr>
          <w:rFonts w:ascii="Times New Roman" w:hAnsi="Times New Roman" w:cs="Times New Roman"/>
          <w:sz w:val="20"/>
          <w:szCs w:val="20"/>
        </w:rPr>
      </w:pPr>
      <w:bookmarkStart w:id="0" w:name="_Hlk130112468"/>
      <w:r w:rsidRPr="005E2D75">
        <w:rPr>
          <w:rFonts w:ascii="Times New Roman" w:hAnsi="Times New Roman" w:cs="Times New Roman"/>
          <w:sz w:val="20"/>
          <w:szCs w:val="20"/>
        </w:rPr>
        <w:t>8. Have you ever smoked?</w:t>
      </w:r>
    </w:p>
    <w:p w14:paraId="1B1CFB51" w14:textId="77777777" w:rsidR="00997672" w:rsidRPr="005E2D75" w:rsidRDefault="00000000" w:rsidP="003D06B3">
      <w:pPr>
        <w:pStyle w:val="a4"/>
        <w:numPr>
          <w:ilvl w:val="0"/>
          <w:numId w:val="7"/>
        </w:numPr>
        <w:ind w:firstLineChars="0"/>
        <w:rPr>
          <w:rFonts w:ascii="Times New Roman" w:hAnsi="Times New Roman" w:cs="Times New Roman"/>
          <w:sz w:val="20"/>
          <w:szCs w:val="20"/>
        </w:rPr>
      </w:pPr>
      <w:proofErr w:type="gramStart"/>
      <w:r w:rsidRPr="005E2D75">
        <w:rPr>
          <w:rFonts w:ascii="Times New Roman" w:hAnsi="Times New Roman" w:cs="Times New Roman"/>
          <w:sz w:val="20"/>
          <w:szCs w:val="20"/>
        </w:rPr>
        <w:t>Yes(</w:t>
      </w:r>
      <w:proofErr w:type="gramEnd"/>
      <w:r w:rsidRPr="005E2D75">
        <w:rPr>
          <w:rFonts w:ascii="Times New Roman" w:hAnsi="Times New Roman" w:cs="Times New Roman"/>
          <w:sz w:val="20"/>
          <w:szCs w:val="20"/>
        </w:rPr>
        <w:t>e.g. For 5 years, 20 cigarettes per day) [fill-in-the-blanks]</w:t>
      </w:r>
    </w:p>
    <w:p w14:paraId="41E20A9F" w14:textId="659F478B" w:rsidR="00997672" w:rsidRPr="005E2D75" w:rsidRDefault="00000000" w:rsidP="003D06B3">
      <w:pPr>
        <w:pStyle w:val="a4"/>
        <w:numPr>
          <w:ilvl w:val="0"/>
          <w:numId w:val="7"/>
        </w:numPr>
        <w:ind w:firstLineChars="0"/>
        <w:rPr>
          <w:rFonts w:ascii="Times New Roman" w:hAnsi="Times New Roman" w:cs="Times New Roman"/>
          <w:sz w:val="20"/>
          <w:szCs w:val="20"/>
        </w:rPr>
      </w:pPr>
      <w:r w:rsidRPr="005E2D75">
        <w:rPr>
          <w:rFonts w:ascii="Times New Roman" w:hAnsi="Times New Roman" w:cs="Times New Roman"/>
          <w:sz w:val="20"/>
          <w:szCs w:val="20"/>
        </w:rPr>
        <w:t>No</w:t>
      </w:r>
    </w:p>
    <w:p w14:paraId="2A8890A4" w14:textId="77777777" w:rsidR="003D06B3" w:rsidRPr="005E2D75" w:rsidRDefault="003D06B3" w:rsidP="003D06B3">
      <w:pPr>
        <w:pStyle w:val="a4"/>
        <w:ind w:left="440" w:firstLineChars="0" w:firstLine="0"/>
        <w:rPr>
          <w:rFonts w:ascii="Times New Roman" w:hAnsi="Times New Roman" w:cs="Times New Roman"/>
          <w:sz w:val="20"/>
          <w:szCs w:val="20"/>
        </w:rPr>
      </w:pPr>
    </w:p>
    <w:p w14:paraId="17BE5872"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9. Have you quit smoking?</w:t>
      </w:r>
    </w:p>
    <w:p w14:paraId="6BA33AF9" w14:textId="77777777" w:rsidR="003D06B3" w:rsidRPr="005E2D75" w:rsidRDefault="00000000" w:rsidP="003D06B3">
      <w:pPr>
        <w:pStyle w:val="a4"/>
        <w:numPr>
          <w:ilvl w:val="0"/>
          <w:numId w:val="8"/>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7C53C95A" w14:textId="3EDAA957" w:rsidR="00997672" w:rsidRPr="005E2D75" w:rsidRDefault="003D06B3" w:rsidP="003D06B3">
      <w:pPr>
        <w:pStyle w:val="a4"/>
        <w:numPr>
          <w:ilvl w:val="0"/>
          <w:numId w:val="8"/>
        </w:numPr>
        <w:ind w:firstLineChars="0"/>
        <w:rPr>
          <w:rFonts w:ascii="Times New Roman" w:hAnsi="Times New Roman" w:cs="Times New Roman"/>
          <w:sz w:val="20"/>
          <w:szCs w:val="20"/>
        </w:rPr>
      </w:pPr>
      <w:r w:rsidRPr="005E2D75">
        <w:rPr>
          <w:rFonts w:ascii="Times New Roman" w:hAnsi="Times New Roman" w:cs="Times New Roman"/>
          <w:sz w:val="20"/>
          <w:szCs w:val="20"/>
        </w:rPr>
        <w:t>No</w:t>
      </w:r>
    </w:p>
    <w:bookmarkEnd w:id="0"/>
    <w:p w14:paraId="5C6825C2" w14:textId="77777777" w:rsidR="003D06B3" w:rsidRPr="005E2D75" w:rsidRDefault="003D06B3" w:rsidP="003D06B3">
      <w:pPr>
        <w:pStyle w:val="a4"/>
        <w:ind w:left="440" w:firstLineChars="0" w:firstLine="0"/>
        <w:rPr>
          <w:rFonts w:ascii="Times New Roman" w:hAnsi="Times New Roman" w:cs="Times New Roman"/>
          <w:sz w:val="20"/>
          <w:szCs w:val="20"/>
        </w:rPr>
      </w:pPr>
    </w:p>
    <w:p w14:paraId="35608DE3" w14:textId="71080130" w:rsidR="00997672" w:rsidRPr="005E2D75" w:rsidRDefault="00000000">
      <w:pPr>
        <w:rPr>
          <w:rFonts w:ascii="Times New Roman" w:hAnsi="Times New Roman" w:cs="Times New Roman"/>
          <w:sz w:val="20"/>
          <w:szCs w:val="20"/>
        </w:rPr>
      </w:pPr>
      <w:bookmarkStart w:id="1" w:name="_Hlk130112562"/>
      <w:r w:rsidRPr="005E2D75">
        <w:rPr>
          <w:rFonts w:ascii="Times New Roman" w:hAnsi="Times New Roman" w:cs="Times New Roman"/>
          <w:sz w:val="20"/>
          <w:szCs w:val="20"/>
        </w:rPr>
        <w:t>10. Do you suffer from diseases</w:t>
      </w:r>
      <w:r w:rsidR="003D06B3" w:rsidRPr="005E2D75">
        <w:rPr>
          <w:rFonts w:ascii="Times New Roman" w:hAnsi="Times New Roman" w:cs="Times New Roman"/>
          <w:sz w:val="20"/>
          <w:szCs w:val="20"/>
        </w:rPr>
        <w:t>?</w:t>
      </w:r>
      <w:r w:rsidRPr="005E2D75">
        <w:rPr>
          <w:rFonts w:ascii="Times New Roman" w:hAnsi="Times New Roman" w:cs="Times New Roman"/>
          <w:sz w:val="20"/>
          <w:szCs w:val="20"/>
        </w:rPr>
        <w:t xml:space="preserve"> </w:t>
      </w:r>
      <w:r w:rsidRPr="005E2D75">
        <w:rPr>
          <w:rFonts w:ascii="Times New Roman" w:hAnsi="Times New Roman" w:cs="Times New Roman"/>
          <w:sz w:val="20"/>
          <w:szCs w:val="20"/>
        </w:rPr>
        <w:t>【</w:t>
      </w:r>
      <w:r w:rsidRPr="005E2D75">
        <w:rPr>
          <w:rFonts w:ascii="Times New Roman" w:hAnsi="Times New Roman" w:cs="Times New Roman"/>
          <w:sz w:val="20"/>
          <w:szCs w:val="20"/>
        </w:rPr>
        <w:t>such as hypertension, diabetes, coronary heart disease, chronic obstructive pulmonary disease, chronic nephritis, malignancy, immune function...</w:t>
      </w:r>
      <w:r w:rsidRPr="005E2D75">
        <w:rPr>
          <w:rFonts w:ascii="Times New Roman" w:hAnsi="Times New Roman" w:cs="Times New Roman"/>
          <w:sz w:val="20"/>
          <w:szCs w:val="20"/>
        </w:rPr>
        <w:t>】</w:t>
      </w:r>
    </w:p>
    <w:p w14:paraId="450863A1" w14:textId="77777777" w:rsidR="003D06B3" w:rsidRPr="005E2D75" w:rsidRDefault="00000000" w:rsidP="003D06B3">
      <w:pPr>
        <w:pStyle w:val="a4"/>
        <w:numPr>
          <w:ilvl w:val="0"/>
          <w:numId w:val="9"/>
        </w:numPr>
        <w:ind w:firstLineChars="0"/>
        <w:rPr>
          <w:rFonts w:ascii="Times New Roman" w:hAnsi="Times New Roman" w:cs="Times New Roman"/>
          <w:sz w:val="20"/>
          <w:szCs w:val="20"/>
        </w:rPr>
      </w:pPr>
      <w:r w:rsidRPr="005E2D75">
        <w:rPr>
          <w:rFonts w:ascii="Times New Roman" w:hAnsi="Times New Roman" w:cs="Times New Roman"/>
          <w:sz w:val="20"/>
          <w:szCs w:val="20"/>
        </w:rPr>
        <w:t>Yes[fill-in-the-blanks]</w:t>
      </w:r>
    </w:p>
    <w:p w14:paraId="7567FAB8" w14:textId="59A740D2" w:rsidR="003D06B3" w:rsidRPr="005E2D75" w:rsidRDefault="00000000" w:rsidP="003D06B3">
      <w:pPr>
        <w:pStyle w:val="a4"/>
        <w:numPr>
          <w:ilvl w:val="0"/>
          <w:numId w:val="9"/>
        </w:numPr>
        <w:ind w:firstLineChars="0"/>
        <w:rPr>
          <w:rFonts w:ascii="Times New Roman" w:hAnsi="Times New Roman" w:cs="Times New Roman"/>
          <w:sz w:val="20"/>
          <w:szCs w:val="20"/>
        </w:rPr>
      </w:pPr>
      <w:r w:rsidRPr="005E2D75">
        <w:rPr>
          <w:rFonts w:ascii="Times New Roman" w:hAnsi="Times New Roman" w:cs="Times New Roman"/>
          <w:sz w:val="20"/>
          <w:szCs w:val="20"/>
        </w:rPr>
        <w:t>No</w:t>
      </w:r>
    </w:p>
    <w:bookmarkEnd w:id="1"/>
    <w:p w14:paraId="006E9A60" w14:textId="77777777" w:rsidR="003D06B3" w:rsidRPr="005E2D75" w:rsidRDefault="003D06B3" w:rsidP="003D06B3">
      <w:pPr>
        <w:pStyle w:val="a4"/>
        <w:ind w:left="440" w:firstLineChars="0" w:firstLine="0"/>
        <w:rPr>
          <w:rFonts w:ascii="Times New Roman" w:hAnsi="Times New Roman" w:cs="Times New Roman"/>
          <w:sz w:val="20"/>
          <w:szCs w:val="20"/>
        </w:rPr>
      </w:pPr>
    </w:p>
    <w:p w14:paraId="532066D6"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11. Have you ever received an organ transplant?</w:t>
      </w:r>
    </w:p>
    <w:p w14:paraId="0D9570CD" w14:textId="77777777" w:rsidR="003D06B3" w:rsidRPr="005E2D75" w:rsidRDefault="00000000" w:rsidP="003D06B3">
      <w:pPr>
        <w:pStyle w:val="a4"/>
        <w:numPr>
          <w:ilvl w:val="0"/>
          <w:numId w:val="10"/>
        </w:numPr>
        <w:ind w:firstLineChars="0"/>
        <w:rPr>
          <w:rFonts w:ascii="Times New Roman" w:hAnsi="Times New Roman" w:cs="Times New Roman"/>
          <w:sz w:val="20"/>
          <w:szCs w:val="20"/>
        </w:rPr>
      </w:pPr>
      <w:r w:rsidRPr="005E2D75">
        <w:rPr>
          <w:rFonts w:ascii="Times New Roman" w:hAnsi="Times New Roman" w:cs="Times New Roman"/>
          <w:sz w:val="20"/>
          <w:szCs w:val="20"/>
        </w:rPr>
        <w:t>Yes</w:t>
      </w:r>
      <w:r w:rsidRPr="005E2D75">
        <w:rPr>
          <w:rFonts w:ascii="Times New Roman" w:hAnsi="Times New Roman" w:cs="Times New Roman"/>
          <w:sz w:val="20"/>
          <w:szCs w:val="20"/>
        </w:rPr>
        <w:t>【</w:t>
      </w:r>
      <w:r w:rsidRPr="005E2D75">
        <w:rPr>
          <w:rFonts w:ascii="Times New Roman" w:hAnsi="Times New Roman" w:cs="Times New Roman"/>
          <w:sz w:val="20"/>
          <w:szCs w:val="20"/>
        </w:rPr>
        <w:t>e.g. right lung transplant</w:t>
      </w:r>
      <w:r w:rsidRPr="005E2D75">
        <w:rPr>
          <w:rFonts w:ascii="Times New Roman" w:hAnsi="Times New Roman" w:cs="Times New Roman"/>
          <w:sz w:val="20"/>
          <w:szCs w:val="20"/>
        </w:rPr>
        <w:t>】</w:t>
      </w:r>
      <w:r w:rsidRPr="005E2D75">
        <w:rPr>
          <w:rFonts w:ascii="Times New Roman" w:hAnsi="Times New Roman" w:cs="Times New Roman"/>
          <w:sz w:val="20"/>
          <w:szCs w:val="20"/>
        </w:rPr>
        <w:t xml:space="preserve">[fill-in-the-blanks] </w:t>
      </w:r>
    </w:p>
    <w:p w14:paraId="1D15FF6E" w14:textId="1659C98A" w:rsidR="00997672" w:rsidRPr="005E2D75" w:rsidRDefault="00000000" w:rsidP="003D06B3">
      <w:pPr>
        <w:pStyle w:val="a4"/>
        <w:numPr>
          <w:ilvl w:val="0"/>
          <w:numId w:val="10"/>
        </w:numPr>
        <w:ind w:firstLineChars="0"/>
        <w:rPr>
          <w:rFonts w:ascii="Times New Roman" w:hAnsi="Times New Roman" w:cs="Times New Roman"/>
          <w:sz w:val="20"/>
          <w:szCs w:val="20"/>
        </w:rPr>
      </w:pPr>
      <w:r w:rsidRPr="005E2D75">
        <w:rPr>
          <w:rFonts w:ascii="Times New Roman" w:hAnsi="Times New Roman" w:cs="Times New Roman"/>
          <w:sz w:val="20"/>
          <w:szCs w:val="20"/>
        </w:rPr>
        <w:t>No</w:t>
      </w:r>
    </w:p>
    <w:p w14:paraId="6FF4D0B6" w14:textId="77777777" w:rsidR="00997672" w:rsidRPr="005E2D75" w:rsidRDefault="00997672">
      <w:pPr>
        <w:rPr>
          <w:rFonts w:ascii="Times New Roman" w:hAnsi="Times New Roman" w:cs="Times New Roman"/>
          <w:sz w:val="20"/>
          <w:szCs w:val="20"/>
        </w:rPr>
      </w:pPr>
    </w:p>
    <w:p w14:paraId="1DF7C756" w14:textId="5421A1B1" w:rsidR="00997672" w:rsidRPr="005E2D75" w:rsidRDefault="00000000">
      <w:pPr>
        <w:rPr>
          <w:rFonts w:ascii="Times New Roman" w:hAnsi="Times New Roman" w:cs="Times New Roman"/>
          <w:sz w:val="20"/>
          <w:szCs w:val="20"/>
        </w:rPr>
      </w:pPr>
      <w:bookmarkStart w:id="2" w:name="_Hlk130113163"/>
      <w:r w:rsidRPr="005E2D75">
        <w:rPr>
          <w:rFonts w:ascii="Times New Roman" w:hAnsi="Times New Roman" w:cs="Times New Roman"/>
          <w:sz w:val="20"/>
          <w:szCs w:val="20"/>
        </w:rPr>
        <w:t>Part 2: Vaccine related information</w:t>
      </w:r>
      <w:r w:rsidRPr="005E2D75">
        <w:rPr>
          <w:rFonts w:ascii="Times New Roman" w:hAnsi="Times New Roman" w:cs="Times New Roman"/>
          <w:sz w:val="20"/>
          <w:szCs w:val="20"/>
        </w:rPr>
        <w:t>（</w:t>
      </w:r>
      <w:r w:rsidRPr="005E2D75">
        <w:rPr>
          <w:rFonts w:ascii="Times New Roman" w:hAnsi="Times New Roman" w:cs="Times New Roman"/>
          <w:sz w:val="20"/>
          <w:szCs w:val="20"/>
        </w:rPr>
        <w:t>You can check the vaccination record of COVID-19 by clicking " COVID-19 Vaccine" at the bottom right corner of Yue Kang Code.</w:t>
      </w:r>
      <w:r w:rsidRPr="005E2D75">
        <w:rPr>
          <w:rFonts w:ascii="Times New Roman" w:hAnsi="Times New Roman" w:cs="Times New Roman"/>
          <w:sz w:val="20"/>
          <w:szCs w:val="20"/>
        </w:rPr>
        <w:t>）</w:t>
      </w:r>
    </w:p>
    <w:bookmarkEnd w:id="2"/>
    <w:p w14:paraId="2944F365" w14:textId="77777777" w:rsidR="003D06B3" w:rsidRPr="005E2D75" w:rsidRDefault="003D06B3">
      <w:pPr>
        <w:rPr>
          <w:rFonts w:ascii="Times New Roman" w:hAnsi="Times New Roman" w:cs="Times New Roman"/>
          <w:sz w:val="20"/>
          <w:szCs w:val="20"/>
        </w:rPr>
      </w:pPr>
    </w:p>
    <w:p w14:paraId="45A6F367"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12. </w:t>
      </w:r>
      <w:bookmarkStart w:id="3" w:name="_Hlk130113202"/>
      <w:bookmarkStart w:id="4" w:name="_Hlk130113186"/>
      <w:r w:rsidRPr="005E2D75">
        <w:rPr>
          <w:rFonts w:ascii="Times New Roman" w:hAnsi="Times New Roman" w:cs="Times New Roman"/>
          <w:sz w:val="20"/>
          <w:szCs w:val="20"/>
        </w:rPr>
        <w:t>Have you received the COVID vaccine?</w:t>
      </w:r>
      <w:bookmarkEnd w:id="3"/>
    </w:p>
    <w:p w14:paraId="159EBE8C" w14:textId="77777777" w:rsidR="003D06B3" w:rsidRPr="005E2D75" w:rsidRDefault="00000000" w:rsidP="003D06B3">
      <w:pPr>
        <w:pStyle w:val="a4"/>
        <w:numPr>
          <w:ilvl w:val="0"/>
          <w:numId w:val="11"/>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30D482FF" w14:textId="4DA031AE" w:rsidR="00997672" w:rsidRPr="005E2D75" w:rsidRDefault="00000000" w:rsidP="003D06B3">
      <w:pPr>
        <w:pStyle w:val="a4"/>
        <w:numPr>
          <w:ilvl w:val="0"/>
          <w:numId w:val="11"/>
        </w:numPr>
        <w:ind w:firstLineChars="0"/>
        <w:rPr>
          <w:rFonts w:ascii="Times New Roman" w:hAnsi="Times New Roman" w:cs="Times New Roman"/>
          <w:sz w:val="20"/>
          <w:szCs w:val="20"/>
        </w:rPr>
      </w:pPr>
      <w:r w:rsidRPr="005E2D75">
        <w:rPr>
          <w:rFonts w:ascii="Times New Roman" w:hAnsi="Times New Roman" w:cs="Times New Roman"/>
          <w:sz w:val="20"/>
          <w:szCs w:val="20"/>
        </w:rPr>
        <w:t>no</w:t>
      </w:r>
    </w:p>
    <w:bookmarkEnd w:id="4"/>
    <w:p w14:paraId="35B69BAB" w14:textId="77777777" w:rsidR="003D06B3" w:rsidRPr="005E2D75" w:rsidRDefault="003D06B3">
      <w:pPr>
        <w:rPr>
          <w:rFonts w:ascii="Times New Roman" w:hAnsi="Times New Roman" w:cs="Times New Roman"/>
          <w:sz w:val="20"/>
          <w:szCs w:val="20"/>
        </w:rPr>
      </w:pPr>
    </w:p>
    <w:p w14:paraId="63B23C8A" w14:textId="4C0142BA"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13. Did you have any of the following symptoms prior to the COVID-19 </w:t>
      </w:r>
      <w:proofErr w:type="gramStart"/>
      <w:r w:rsidRPr="005E2D75">
        <w:rPr>
          <w:rFonts w:ascii="Times New Roman" w:hAnsi="Times New Roman" w:cs="Times New Roman"/>
          <w:sz w:val="20"/>
          <w:szCs w:val="20"/>
        </w:rPr>
        <w:t>vaccination?[</w:t>
      </w:r>
      <w:proofErr w:type="gramEnd"/>
      <w:r w:rsidRPr="005E2D75">
        <w:rPr>
          <w:rFonts w:ascii="Times New Roman" w:hAnsi="Times New Roman" w:cs="Times New Roman"/>
          <w:sz w:val="20"/>
          <w:szCs w:val="20"/>
        </w:rPr>
        <w:t xml:space="preserve"> Multiple Choice Questions]</w:t>
      </w:r>
    </w:p>
    <w:p w14:paraId="2EA4FA90"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Lack of power</w:t>
      </w:r>
    </w:p>
    <w:p w14:paraId="0A2D3D15"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Cough</w:t>
      </w:r>
    </w:p>
    <w:p w14:paraId="048D0F25"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chest tightness</w:t>
      </w:r>
    </w:p>
    <w:p w14:paraId="328AC0FB"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Hemoptysis (blood in sputum)</w:t>
      </w:r>
    </w:p>
    <w:p w14:paraId="101A1C0D"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Chest pain</w:t>
      </w:r>
    </w:p>
    <w:p w14:paraId="54B2E168"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Difficulty in breathing</w:t>
      </w:r>
    </w:p>
    <w:p w14:paraId="6D7E45F2"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Pleural effusion (fluid around the lungs)</w:t>
      </w:r>
    </w:p>
    <w:p w14:paraId="204E35B9"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Spontaneous pneumothorax (atelectasis of the lung)</w:t>
      </w:r>
    </w:p>
    <w:p w14:paraId="736FC7C1" w14:textId="0970EB58"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2E0C1E53" w14:textId="77777777" w:rsidR="003D06B3" w:rsidRPr="005E2D75" w:rsidRDefault="003D06B3" w:rsidP="003D06B3">
      <w:pPr>
        <w:pStyle w:val="a4"/>
        <w:numPr>
          <w:ilvl w:val="0"/>
          <w:numId w:val="12"/>
        </w:numPr>
        <w:ind w:firstLineChars="0"/>
        <w:rPr>
          <w:rFonts w:ascii="Times New Roman" w:hAnsi="Times New Roman" w:cs="Times New Roman"/>
          <w:sz w:val="20"/>
          <w:szCs w:val="20"/>
        </w:rPr>
      </w:pPr>
      <w:r w:rsidRPr="005E2D75">
        <w:rPr>
          <w:rFonts w:ascii="Times New Roman" w:hAnsi="Times New Roman" w:cs="Times New Roman"/>
          <w:sz w:val="20"/>
          <w:szCs w:val="20"/>
        </w:rPr>
        <w:t>None</w:t>
      </w:r>
    </w:p>
    <w:p w14:paraId="2CD9D7DD" w14:textId="77777777" w:rsidR="003D06B3" w:rsidRPr="005E2D75" w:rsidRDefault="003D06B3" w:rsidP="003D06B3">
      <w:pPr>
        <w:rPr>
          <w:rFonts w:ascii="Times New Roman" w:hAnsi="Times New Roman" w:cs="Times New Roman"/>
          <w:sz w:val="20"/>
          <w:szCs w:val="20"/>
        </w:rPr>
      </w:pPr>
    </w:p>
    <w:p w14:paraId="59DA1228" w14:textId="1DF7612C" w:rsidR="003D06B3" w:rsidRPr="005E2D75" w:rsidRDefault="00000000" w:rsidP="003D06B3">
      <w:pPr>
        <w:rPr>
          <w:rFonts w:ascii="Times New Roman" w:hAnsi="Times New Roman" w:cs="Times New Roman"/>
          <w:sz w:val="20"/>
          <w:szCs w:val="20"/>
        </w:rPr>
      </w:pPr>
      <w:r w:rsidRPr="005E2D75">
        <w:rPr>
          <w:rFonts w:ascii="Times New Roman" w:hAnsi="Times New Roman" w:cs="Times New Roman"/>
          <w:sz w:val="20"/>
          <w:szCs w:val="20"/>
        </w:rPr>
        <w:lastRenderedPageBreak/>
        <w:t xml:space="preserve">14. </w:t>
      </w:r>
      <w:bookmarkStart w:id="5" w:name="_Hlk130113518"/>
      <w:r w:rsidRPr="005E2D75">
        <w:rPr>
          <w:rFonts w:ascii="Times New Roman" w:hAnsi="Times New Roman" w:cs="Times New Roman"/>
          <w:sz w:val="20"/>
          <w:szCs w:val="20"/>
        </w:rPr>
        <w:t>Which dose of the COVID-19 vaccine have you received?</w:t>
      </w:r>
    </w:p>
    <w:p w14:paraId="04645C37" w14:textId="77777777" w:rsidR="003D06B3" w:rsidRPr="005E2D75" w:rsidRDefault="00000000" w:rsidP="00BC4F7C">
      <w:pPr>
        <w:pStyle w:val="a4"/>
        <w:numPr>
          <w:ilvl w:val="0"/>
          <w:numId w:val="13"/>
        </w:numPr>
        <w:ind w:firstLineChars="0"/>
        <w:rPr>
          <w:rFonts w:ascii="Times New Roman" w:hAnsi="Times New Roman" w:cs="Times New Roman"/>
          <w:sz w:val="20"/>
          <w:szCs w:val="20"/>
        </w:rPr>
      </w:pPr>
      <w:r w:rsidRPr="005E2D75">
        <w:rPr>
          <w:rFonts w:ascii="Times New Roman" w:hAnsi="Times New Roman" w:cs="Times New Roman"/>
          <w:sz w:val="20"/>
          <w:szCs w:val="20"/>
        </w:rPr>
        <w:t>First vaccination</w:t>
      </w:r>
    </w:p>
    <w:p w14:paraId="36F7D10D" w14:textId="77777777" w:rsidR="003D06B3" w:rsidRPr="005E2D75" w:rsidRDefault="00000000" w:rsidP="00BC4F7C">
      <w:pPr>
        <w:pStyle w:val="a4"/>
        <w:numPr>
          <w:ilvl w:val="0"/>
          <w:numId w:val="13"/>
        </w:numPr>
        <w:ind w:firstLineChars="0"/>
        <w:rPr>
          <w:rFonts w:ascii="Times New Roman" w:hAnsi="Times New Roman" w:cs="Times New Roman"/>
          <w:sz w:val="20"/>
          <w:szCs w:val="20"/>
        </w:rPr>
      </w:pPr>
      <w:r w:rsidRPr="005E2D75">
        <w:rPr>
          <w:rFonts w:ascii="Times New Roman" w:hAnsi="Times New Roman" w:cs="Times New Roman"/>
          <w:sz w:val="20"/>
          <w:szCs w:val="20"/>
        </w:rPr>
        <w:t>Second vaccination</w:t>
      </w:r>
    </w:p>
    <w:p w14:paraId="1CE9FD75" w14:textId="77777777" w:rsidR="003D06B3" w:rsidRPr="005E2D75" w:rsidRDefault="00000000" w:rsidP="00BC4F7C">
      <w:pPr>
        <w:pStyle w:val="a4"/>
        <w:numPr>
          <w:ilvl w:val="0"/>
          <w:numId w:val="13"/>
        </w:numPr>
        <w:ind w:firstLineChars="0"/>
        <w:rPr>
          <w:rFonts w:ascii="Times New Roman" w:hAnsi="Times New Roman" w:cs="Times New Roman"/>
          <w:sz w:val="20"/>
          <w:szCs w:val="20"/>
        </w:rPr>
      </w:pPr>
      <w:r w:rsidRPr="005E2D75">
        <w:rPr>
          <w:rFonts w:ascii="Times New Roman" w:hAnsi="Times New Roman" w:cs="Times New Roman"/>
          <w:sz w:val="20"/>
          <w:szCs w:val="20"/>
        </w:rPr>
        <w:t>Third vaccination</w:t>
      </w:r>
    </w:p>
    <w:p w14:paraId="47F3BA45" w14:textId="57AD40B4" w:rsidR="00997672" w:rsidRPr="005E2D75" w:rsidRDefault="00000000" w:rsidP="00BC4F7C">
      <w:pPr>
        <w:pStyle w:val="a4"/>
        <w:numPr>
          <w:ilvl w:val="0"/>
          <w:numId w:val="13"/>
        </w:numPr>
        <w:ind w:firstLineChars="0"/>
        <w:rPr>
          <w:rFonts w:ascii="Times New Roman" w:hAnsi="Times New Roman" w:cs="Times New Roman"/>
          <w:sz w:val="20"/>
          <w:szCs w:val="20"/>
        </w:rPr>
      </w:pPr>
      <w:r w:rsidRPr="005E2D75">
        <w:rPr>
          <w:rFonts w:ascii="Times New Roman" w:hAnsi="Times New Roman" w:cs="Times New Roman"/>
          <w:sz w:val="20"/>
          <w:szCs w:val="20"/>
        </w:rPr>
        <w:t>Fourth vaccination</w:t>
      </w:r>
    </w:p>
    <w:bookmarkEnd w:id="5"/>
    <w:p w14:paraId="2C981302" w14:textId="77777777" w:rsidR="003D06B3" w:rsidRPr="005E2D75" w:rsidRDefault="003D06B3">
      <w:pPr>
        <w:rPr>
          <w:rFonts w:ascii="Times New Roman" w:hAnsi="Times New Roman" w:cs="Times New Roman"/>
          <w:sz w:val="20"/>
          <w:szCs w:val="20"/>
        </w:rPr>
      </w:pPr>
    </w:p>
    <w:p w14:paraId="6C3DB7AA"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15. </w:t>
      </w:r>
      <w:bookmarkStart w:id="6" w:name="_Hlk130113538"/>
      <w:r w:rsidRPr="005E2D75">
        <w:rPr>
          <w:rFonts w:ascii="Times New Roman" w:hAnsi="Times New Roman" w:cs="Times New Roman"/>
          <w:sz w:val="20"/>
          <w:szCs w:val="20"/>
        </w:rPr>
        <w:t>What type of vaccine did you receive for your first dose of COVID-19?</w:t>
      </w:r>
    </w:p>
    <w:p w14:paraId="17E7C326" w14:textId="041C97EE" w:rsidR="003D06B3" w:rsidRPr="005E2D75" w:rsidRDefault="00000000"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activated vaccines</w:t>
      </w:r>
    </w:p>
    <w:p w14:paraId="26B5988C" w14:textId="57FD3D35" w:rsidR="003D06B3" w:rsidRPr="005E2D75" w:rsidRDefault="00000000"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recombinant protein vaccines</w:t>
      </w:r>
    </w:p>
    <w:p w14:paraId="37005B0F" w14:textId="77777777" w:rsidR="003D06B3" w:rsidRPr="005E2D75" w:rsidRDefault="00000000"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adenovirus vector vaccines</w:t>
      </w:r>
    </w:p>
    <w:p w14:paraId="16BBE35B" w14:textId="27E184A2" w:rsidR="00997672" w:rsidRPr="005E2D75" w:rsidRDefault="00000000"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fluenza virus vector vaccines</w:t>
      </w:r>
    </w:p>
    <w:p w14:paraId="11AA0CD4" w14:textId="77777777" w:rsidR="003D06B3" w:rsidRPr="005E2D75" w:rsidRDefault="003D06B3">
      <w:pPr>
        <w:rPr>
          <w:rFonts w:ascii="Times New Roman" w:hAnsi="Times New Roman" w:cs="Times New Roman"/>
          <w:sz w:val="20"/>
          <w:szCs w:val="20"/>
        </w:rPr>
      </w:pPr>
    </w:p>
    <w:p w14:paraId="410DD16E"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16. What type of vaccine did you receive for your second dose of COVID-19?</w:t>
      </w:r>
    </w:p>
    <w:p w14:paraId="3E1F607D"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activated vaccines</w:t>
      </w:r>
    </w:p>
    <w:p w14:paraId="54C569B6"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recombinant protein vaccines</w:t>
      </w:r>
    </w:p>
    <w:p w14:paraId="34753DD7"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adenovirus vector vaccines</w:t>
      </w:r>
    </w:p>
    <w:p w14:paraId="10D228F7" w14:textId="43BAC98D"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fluenza virus vector vaccines</w:t>
      </w:r>
    </w:p>
    <w:p w14:paraId="6FD30A53" w14:textId="77777777" w:rsidR="003D06B3" w:rsidRPr="005E2D75" w:rsidRDefault="003D06B3" w:rsidP="003D06B3">
      <w:pPr>
        <w:rPr>
          <w:rFonts w:ascii="Times New Roman" w:hAnsi="Times New Roman" w:cs="Times New Roman"/>
          <w:sz w:val="20"/>
          <w:szCs w:val="20"/>
        </w:rPr>
      </w:pPr>
    </w:p>
    <w:p w14:paraId="06ED94C2"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17. What type of vaccine did you receive for your third dose of COVID-19?</w:t>
      </w:r>
    </w:p>
    <w:p w14:paraId="697A469F"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activated vaccines</w:t>
      </w:r>
    </w:p>
    <w:p w14:paraId="12F43920"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recombinant protein vaccines</w:t>
      </w:r>
    </w:p>
    <w:p w14:paraId="3E4041AA"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adenovirus vector vaccines</w:t>
      </w:r>
    </w:p>
    <w:p w14:paraId="4223E3B6" w14:textId="0E4005C5"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fluenza virus vector vaccines</w:t>
      </w:r>
    </w:p>
    <w:p w14:paraId="492A1488" w14:textId="77777777" w:rsidR="003D06B3" w:rsidRPr="005E2D75" w:rsidRDefault="003D06B3" w:rsidP="003D06B3">
      <w:pPr>
        <w:rPr>
          <w:rFonts w:ascii="Times New Roman" w:hAnsi="Times New Roman" w:cs="Times New Roman"/>
          <w:sz w:val="20"/>
          <w:szCs w:val="20"/>
        </w:rPr>
      </w:pPr>
    </w:p>
    <w:p w14:paraId="7096F9BB"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18. What type of vaccine did you receive for your </w:t>
      </w:r>
      <w:proofErr w:type="gramStart"/>
      <w:r w:rsidRPr="005E2D75">
        <w:rPr>
          <w:rFonts w:ascii="Times New Roman" w:hAnsi="Times New Roman" w:cs="Times New Roman"/>
          <w:sz w:val="20"/>
          <w:szCs w:val="20"/>
        </w:rPr>
        <w:t>forth</w:t>
      </w:r>
      <w:proofErr w:type="gramEnd"/>
      <w:r w:rsidRPr="005E2D75">
        <w:rPr>
          <w:rFonts w:ascii="Times New Roman" w:hAnsi="Times New Roman" w:cs="Times New Roman"/>
          <w:sz w:val="20"/>
          <w:szCs w:val="20"/>
        </w:rPr>
        <w:t xml:space="preserve"> dose of COVID-19?</w:t>
      </w:r>
    </w:p>
    <w:p w14:paraId="75E3857F"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activated vaccines</w:t>
      </w:r>
    </w:p>
    <w:p w14:paraId="348544CF"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recombinant protein vaccines</w:t>
      </w:r>
    </w:p>
    <w:p w14:paraId="77AD93C9" w14:textId="77777777"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adenovirus vector vaccines</w:t>
      </w:r>
    </w:p>
    <w:p w14:paraId="590B7703" w14:textId="6E62878F" w:rsidR="003D06B3" w:rsidRPr="005E2D75" w:rsidRDefault="003D06B3"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influenza virus vector vaccines</w:t>
      </w:r>
    </w:p>
    <w:bookmarkEnd w:id="6"/>
    <w:p w14:paraId="54F77734" w14:textId="77777777" w:rsidR="003D06B3" w:rsidRPr="005E2D75" w:rsidRDefault="003D06B3" w:rsidP="003D06B3">
      <w:pPr>
        <w:rPr>
          <w:rFonts w:ascii="Times New Roman" w:hAnsi="Times New Roman" w:cs="Times New Roman"/>
          <w:sz w:val="20"/>
          <w:szCs w:val="20"/>
        </w:rPr>
      </w:pPr>
    </w:p>
    <w:p w14:paraId="318F72CF"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19. Did you have an adverse reaction, within seven days of your COVID-19 vaccination</w:t>
      </w:r>
    </w:p>
    <w:p w14:paraId="1D5455FC" w14:textId="77777777" w:rsidR="003D06B3" w:rsidRPr="005E2D75" w:rsidRDefault="00000000"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67343076" w14:textId="47735925" w:rsidR="00997672" w:rsidRPr="005E2D75" w:rsidRDefault="00000000"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No</w:t>
      </w:r>
    </w:p>
    <w:p w14:paraId="2F2FCDEA" w14:textId="77777777" w:rsidR="003D06B3" w:rsidRPr="005E2D75" w:rsidRDefault="003D06B3">
      <w:pPr>
        <w:rPr>
          <w:rFonts w:ascii="Times New Roman" w:hAnsi="Times New Roman" w:cs="Times New Roman"/>
          <w:sz w:val="20"/>
          <w:szCs w:val="20"/>
        </w:rPr>
      </w:pPr>
    </w:p>
    <w:p w14:paraId="583400B9" w14:textId="7B5A9A70"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20. </w:t>
      </w:r>
      <w:bookmarkStart w:id="7" w:name="_Hlk130113661"/>
      <w:r w:rsidRPr="005E2D75">
        <w:rPr>
          <w:rFonts w:ascii="Times New Roman" w:hAnsi="Times New Roman" w:cs="Times New Roman"/>
          <w:sz w:val="20"/>
          <w:szCs w:val="20"/>
        </w:rPr>
        <w:t>What adverse reactions have you experienced? [ Multiple Choice Questions]</w:t>
      </w:r>
    </w:p>
    <w:p w14:paraId="676F4B9B"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Redness and swelling of the inoculation site</w:t>
      </w:r>
    </w:p>
    <w:p w14:paraId="33B4777D"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Hard nodules at the inoculation site</w:t>
      </w:r>
    </w:p>
    <w:p w14:paraId="2D58CBC1"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Pain at the inoculation site</w:t>
      </w:r>
    </w:p>
    <w:p w14:paraId="428D80AE"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Fever</w:t>
      </w:r>
    </w:p>
    <w:p w14:paraId="498E7DAF" w14:textId="323E0408" w:rsidR="00ED69B1" w:rsidRPr="005E2D75" w:rsidRDefault="00C4234D" w:rsidP="00BC4F7C">
      <w:pPr>
        <w:pStyle w:val="a4"/>
        <w:numPr>
          <w:ilvl w:val="0"/>
          <w:numId w:val="14"/>
        </w:numPr>
        <w:ind w:firstLineChars="0"/>
        <w:rPr>
          <w:rFonts w:ascii="Times New Roman" w:hAnsi="Times New Roman" w:cs="Times New Roman"/>
          <w:sz w:val="20"/>
          <w:szCs w:val="20"/>
        </w:rPr>
      </w:pPr>
      <w:r>
        <w:rPr>
          <w:rFonts w:ascii="Times New Roman" w:hAnsi="Times New Roman" w:cs="Times New Roman" w:hint="eastAsia"/>
          <w:sz w:val="20"/>
          <w:szCs w:val="20"/>
        </w:rPr>
        <w:t>F</w:t>
      </w:r>
      <w:r w:rsidRPr="00C4234D">
        <w:rPr>
          <w:rFonts w:ascii="Times New Roman" w:hAnsi="Times New Roman" w:cs="Times New Roman"/>
          <w:sz w:val="20"/>
          <w:szCs w:val="20"/>
        </w:rPr>
        <w:t>atigue</w:t>
      </w:r>
    </w:p>
    <w:p w14:paraId="7A7880AE"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Nausea, vomiting</w:t>
      </w:r>
    </w:p>
    <w:p w14:paraId="7BED98CE"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Headache</w:t>
      </w:r>
    </w:p>
    <w:p w14:paraId="650C11F1"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Muscle aches and pains</w:t>
      </w:r>
    </w:p>
    <w:p w14:paraId="1B19352D"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Diarrhea</w:t>
      </w:r>
    </w:p>
    <w:p w14:paraId="3119C508" w14:textId="7777777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lastRenderedPageBreak/>
        <w:t>Joint pain</w:t>
      </w:r>
    </w:p>
    <w:p w14:paraId="48BBB2FE" w14:textId="439C1A07" w:rsidR="00ED69B1" w:rsidRPr="005E2D75" w:rsidRDefault="00ED69B1" w:rsidP="00BC4F7C">
      <w:pPr>
        <w:pStyle w:val="a4"/>
        <w:numPr>
          <w:ilvl w:val="0"/>
          <w:numId w:val="14"/>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569F63FF" w14:textId="77777777" w:rsidR="00ED69B1" w:rsidRPr="005E2D75" w:rsidRDefault="00ED69B1" w:rsidP="00ED69B1">
      <w:pPr>
        <w:rPr>
          <w:rFonts w:ascii="Times New Roman" w:hAnsi="Times New Roman" w:cs="Times New Roman"/>
          <w:sz w:val="20"/>
          <w:szCs w:val="20"/>
        </w:rPr>
      </w:pPr>
    </w:p>
    <w:p w14:paraId="24B9B64A" w14:textId="745114F1" w:rsidR="00997672" w:rsidRPr="005E2D75" w:rsidRDefault="00000000" w:rsidP="00ED69B1">
      <w:pPr>
        <w:rPr>
          <w:rFonts w:ascii="Times New Roman" w:hAnsi="Times New Roman" w:cs="Times New Roman"/>
          <w:sz w:val="20"/>
          <w:szCs w:val="20"/>
        </w:rPr>
      </w:pPr>
      <w:r w:rsidRPr="005E2D75">
        <w:rPr>
          <w:rFonts w:ascii="Times New Roman" w:hAnsi="Times New Roman" w:cs="Times New Roman"/>
          <w:sz w:val="20"/>
          <w:szCs w:val="20"/>
        </w:rPr>
        <w:t>21. What is the redness and swelling of your vaccination site?</w:t>
      </w:r>
    </w:p>
    <w:p w14:paraId="417328F4"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Diameter less than 15mm</w:t>
      </w:r>
    </w:p>
    <w:p w14:paraId="79F6FACB"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Between 15mm and 30mm in diameter</w:t>
      </w:r>
    </w:p>
    <w:p w14:paraId="13003C01"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Diameter greater than 30mm</w:t>
      </w:r>
    </w:p>
    <w:p w14:paraId="71638DF6" w14:textId="4C142763"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Gangrene (localized darkening, decay and necrosis) or exfoliative dermatitis (diffuse erythema, swelling and flaking of the skin over the whole body or over a large area)</w:t>
      </w:r>
    </w:p>
    <w:p w14:paraId="3C37E345" w14:textId="77777777" w:rsidR="00ED69B1" w:rsidRPr="005E2D75" w:rsidRDefault="00ED69B1" w:rsidP="00ED69B1">
      <w:pPr>
        <w:rPr>
          <w:rFonts w:ascii="Times New Roman" w:hAnsi="Times New Roman" w:cs="Times New Roman"/>
          <w:sz w:val="20"/>
          <w:szCs w:val="20"/>
        </w:rPr>
      </w:pPr>
    </w:p>
    <w:p w14:paraId="3A2D31F3" w14:textId="134A17B2" w:rsidR="00997672" w:rsidRPr="005E2D75" w:rsidRDefault="00000000" w:rsidP="00ED69B1">
      <w:pPr>
        <w:rPr>
          <w:rFonts w:ascii="Times New Roman" w:hAnsi="Times New Roman" w:cs="Times New Roman"/>
          <w:sz w:val="20"/>
          <w:szCs w:val="20"/>
        </w:rPr>
      </w:pPr>
      <w:r w:rsidRPr="005E2D75">
        <w:rPr>
          <w:rFonts w:ascii="Times New Roman" w:hAnsi="Times New Roman" w:cs="Times New Roman"/>
          <w:sz w:val="20"/>
          <w:szCs w:val="20"/>
        </w:rPr>
        <w:t>22. What is the condition of the hard knot at your vaccination site?</w:t>
      </w:r>
    </w:p>
    <w:p w14:paraId="1943A4A3"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Diameter less than 15mm</w:t>
      </w:r>
    </w:p>
    <w:p w14:paraId="530FB789"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Between 15mm and 30mm in diameter</w:t>
      </w:r>
    </w:p>
    <w:p w14:paraId="1D00F710"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Diameter greater than 30mm</w:t>
      </w:r>
    </w:p>
    <w:p w14:paraId="445A0239" w14:textId="4716B3E5"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Gangrene (localized darkening, decay and necrosis) or exfoliative dermatitis (diffuse erythema, swelling and flaking of the skin over the whole body or over a large area)</w:t>
      </w:r>
    </w:p>
    <w:p w14:paraId="4D002C43" w14:textId="77777777" w:rsidR="00ED69B1" w:rsidRPr="005E2D75" w:rsidRDefault="00ED69B1" w:rsidP="00ED69B1">
      <w:pPr>
        <w:rPr>
          <w:rFonts w:ascii="Times New Roman" w:hAnsi="Times New Roman" w:cs="Times New Roman"/>
          <w:sz w:val="20"/>
          <w:szCs w:val="20"/>
        </w:rPr>
      </w:pPr>
    </w:p>
    <w:p w14:paraId="66AEB272" w14:textId="71DCF2C2" w:rsidR="00997672" w:rsidRPr="005E2D75" w:rsidRDefault="00000000" w:rsidP="00ED69B1">
      <w:pPr>
        <w:rPr>
          <w:rFonts w:ascii="Times New Roman" w:hAnsi="Times New Roman" w:cs="Times New Roman"/>
          <w:sz w:val="20"/>
          <w:szCs w:val="20"/>
        </w:rPr>
      </w:pPr>
      <w:r w:rsidRPr="005E2D75">
        <w:rPr>
          <w:rFonts w:ascii="Times New Roman" w:hAnsi="Times New Roman" w:cs="Times New Roman"/>
          <w:sz w:val="20"/>
          <w:szCs w:val="20"/>
        </w:rPr>
        <w:t>23. What is the pain at your vaccination site?</w:t>
      </w:r>
    </w:p>
    <w:p w14:paraId="5700B606" w14:textId="77777777" w:rsidR="00997672" w:rsidRPr="005E2D75" w:rsidRDefault="00000000"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Does not affect normal life</w:t>
      </w:r>
    </w:p>
    <w:p w14:paraId="5153F2A0" w14:textId="77777777" w:rsidR="00997672" w:rsidRPr="005E2D75" w:rsidRDefault="00000000"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Interferes with activity or repeated use of non-narcotic pain medication</w:t>
      </w:r>
    </w:p>
    <w:p w14:paraId="1C8FB3ED" w14:textId="77777777" w:rsidR="00997672" w:rsidRPr="005E2D75" w:rsidRDefault="00000000"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Interferes with daily life or repeated use of narcotic painkillers (e.g. morphine)</w:t>
      </w:r>
    </w:p>
    <w:p w14:paraId="4FF64FBB" w14:textId="1AAED88A" w:rsidR="00997672" w:rsidRPr="005E2D75" w:rsidRDefault="00000000"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Emergency medical treatment or hospitalization</w:t>
      </w:r>
    </w:p>
    <w:p w14:paraId="40B5E393" w14:textId="77777777" w:rsidR="00ED69B1" w:rsidRPr="005E2D75" w:rsidRDefault="00ED69B1">
      <w:pPr>
        <w:rPr>
          <w:rFonts w:ascii="Times New Roman" w:hAnsi="Times New Roman" w:cs="Times New Roman"/>
          <w:sz w:val="20"/>
          <w:szCs w:val="20"/>
        </w:rPr>
      </w:pPr>
    </w:p>
    <w:p w14:paraId="375DA176" w14:textId="0ECA50E5"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24. What is your fever? (</w:t>
      </w:r>
      <w:r w:rsidR="00ED69B1" w:rsidRPr="005E2D75">
        <w:rPr>
          <w:rFonts w:ascii="Times New Roman" w:hAnsi="Times New Roman" w:cs="Times New Roman"/>
          <w:sz w:val="20"/>
          <w:szCs w:val="20"/>
        </w:rPr>
        <w:t>A</w:t>
      </w:r>
      <w:r w:rsidRPr="005E2D75">
        <w:rPr>
          <w:rFonts w:ascii="Times New Roman" w:hAnsi="Times New Roman" w:cs="Times New Roman"/>
          <w:sz w:val="20"/>
          <w:szCs w:val="20"/>
        </w:rPr>
        <w:t>xillary temperature)</w:t>
      </w:r>
    </w:p>
    <w:p w14:paraId="10270221"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37.1 degrees Celsius to 37.5 degrees Celsius</w:t>
      </w:r>
    </w:p>
    <w:p w14:paraId="43896263" w14:textId="77777777" w:rsidR="00ED69B1"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37.6 degrees Celsius to 39 degrees Celsius</w:t>
      </w:r>
    </w:p>
    <w:p w14:paraId="1E07EE42" w14:textId="21AE7E0C" w:rsidR="00997672" w:rsidRPr="005E2D75" w:rsidRDefault="00ED69B1" w:rsidP="00BC4F7C">
      <w:pPr>
        <w:pStyle w:val="a4"/>
        <w:numPr>
          <w:ilvl w:val="0"/>
          <w:numId w:val="15"/>
        </w:numPr>
        <w:ind w:firstLineChars="0"/>
        <w:rPr>
          <w:rFonts w:ascii="Times New Roman" w:hAnsi="Times New Roman" w:cs="Times New Roman"/>
          <w:sz w:val="20"/>
          <w:szCs w:val="20"/>
        </w:rPr>
      </w:pPr>
      <w:r w:rsidRPr="005E2D75">
        <w:rPr>
          <w:rFonts w:ascii="Times New Roman" w:hAnsi="Times New Roman" w:cs="Times New Roman"/>
          <w:sz w:val="20"/>
          <w:szCs w:val="20"/>
        </w:rPr>
        <w:t>Above 39 degrees Celsius</w:t>
      </w:r>
    </w:p>
    <w:p w14:paraId="3E2648D5" w14:textId="77777777" w:rsidR="00ED69B1" w:rsidRPr="005E2D75" w:rsidRDefault="00ED69B1" w:rsidP="00ED69B1">
      <w:pPr>
        <w:rPr>
          <w:rFonts w:ascii="Times New Roman" w:hAnsi="Times New Roman" w:cs="Times New Roman"/>
          <w:sz w:val="20"/>
          <w:szCs w:val="20"/>
        </w:rPr>
      </w:pPr>
    </w:p>
    <w:p w14:paraId="314C0AE8" w14:textId="6FFBF905"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25.What is your </w:t>
      </w:r>
      <w:r w:rsidR="00C4234D" w:rsidRPr="00C4234D">
        <w:rPr>
          <w:rFonts w:ascii="Times New Roman" w:hAnsi="Times New Roman" w:cs="Times New Roman"/>
          <w:sz w:val="20"/>
          <w:szCs w:val="20"/>
        </w:rPr>
        <w:t>fatigue</w:t>
      </w:r>
      <w:r w:rsidRPr="005E2D75">
        <w:rPr>
          <w:rFonts w:ascii="Times New Roman" w:hAnsi="Times New Roman" w:cs="Times New Roman"/>
          <w:sz w:val="20"/>
          <w:szCs w:val="20"/>
        </w:rPr>
        <w:t>?</w:t>
      </w:r>
    </w:p>
    <w:p w14:paraId="4D4B3136"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Normal activity diminished for &lt;48 hours, does not affect activity</w:t>
      </w:r>
    </w:p>
    <w:p w14:paraId="58ABB0AB"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20%-50% reduction in normal activity &gt;48 hours, slightly affecting activity</w:t>
      </w:r>
    </w:p>
    <w:p w14:paraId="4DA577F9"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Normal activity is reduced &gt;50%, seriously affects daily activities, unable to work</w:t>
      </w:r>
    </w:p>
    <w:p w14:paraId="5FF85BDA"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Unable to take care of yourself, emergency treatment or hospitalization</w:t>
      </w:r>
    </w:p>
    <w:p w14:paraId="55E8B693" w14:textId="77777777" w:rsidR="00997672" w:rsidRPr="005E2D75" w:rsidRDefault="00997672">
      <w:pPr>
        <w:rPr>
          <w:rFonts w:ascii="Times New Roman" w:hAnsi="Times New Roman" w:cs="Times New Roman"/>
          <w:sz w:val="20"/>
          <w:szCs w:val="20"/>
        </w:rPr>
      </w:pPr>
    </w:p>
    <w:p w14:paraId="5BB11352"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26.What is your nausea and vomiting?</w:t>
      </w:r>
    </w:p>
    <w:p w14:paraId="333F1C89"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1~2 times/24 hours, intake is basically normal and does not affect activity</w:t>
      </w:r>
    </w:p>
    <w:p w14:paraId="17369541"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2 to 5 times/24 hours, significantly reduced intake, or limited activity</w:t>
      </w:r>
    </w:p>
    <w:p w14:paraId="24089E28"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gt;6 times in 24 hours, no significant intake, need for IV fluids</w:t>
      </w:r>
    </w:p>
    <w:p w14:paraId="79A81934"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Need for hospitalization or other means of nutrition due to hypotensive shock</w:t>
      </w:r>
    </w:p>
    <w:p w14:paraId="40DBD454" w14:textId="77777777" w:rsidR="00997672" w:rsidRPr="005E2D75" w:rsidRDefault="00997672">
      <w:pPr>
        <w:rPr>
          <w:rFonts w:ascii="Times New Roman" w:hAnsi="Times New Roman" w:cs="Times New Roman"/>
          <w:sz w:val="20"/>
          <w:szCs w:val="20"/>
        </w:rPr>
      </w:pPr>
    </w:p>
    <w:p w14:paraId="4C6D7ED8" w14:textId="77777777" w:rsidR="00997672" w:rsidRPr="005E2D75" w:rsidRDefault="00000000">
      <w:pPr>
        <w:numPr>
          <w:ilvl w:val="0"/>
          <w:numId w:val="3"/>
        </w:numPr>
        <w:rPr>
          <w:rFonts w:ascii="Times New Roman" w:hAnsi="Times New Roman" w:cs="Times New Roman"/>
          <w:sz w:val="20"/>
          <w:szCs w:val="20"/>
        </w:rPr>
      </w:pPr>
      <w:r w:rsidRPr="005E2D75">
        <w:rPr>
          <w:rFonts w:ascii="Times New Roman" w:hAnsi="Times New Roman" w:cs="Times New Roman"/>
          <w:sz w:val="20"/>
          <w:szCs w:val="20"/>
        </w:rPr>
        <w:t>What is the condition of your headache?</w:t>
      </w:r>
    </w:p>
    <w:p w14:paraId="1FA806A1"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Does not interfere with activity and does not require treatment.</w:t>
      </w:r>
    </w:p>
    <w:p w14:paraId="0C130005"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Occurs once in a short period of time, slightly interferes with activity, requires treatment (multiple use of non-narcotic pain medications such as ibuprofen, acetaminophen).</w:t>
      </w:r>
    </w:p>
    <w:p w14:paraId="4FF475C4"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lastRenderedPageBreak/>
        <w:t>Severely interferes with daily activities, responds to initial narcotic treatment</w:t>
      </w:r>
    </w:p>
    <w:p w14:paraId="7056B1A6" w14:textId="77777777" w:rsidR="00997672" w:rsidRPr="005E2D75" w:rsidRDefault="00000000" w:rsidP="00BC4F7C">
      <w:pPr>
        <w:pStyle w:val="a4"/>
        <w:numPr>
          <w:ilvl w:val="0"/>
          <w:numId w:val="16"/>
        </w:numPr>
        <w:ind w:firstLineChars="0"/>
        <w:rPr>
          <w:rFonts w:ascii="Times New Roman" w:hAnsi="Times New Roman" w:cs="Times New Roman"/>
          <w:sz w:val="20"/>
          <w:szCs w:val="20"/>
        </w:rPr>
      </w:pPr>
      <w:r w:rsidRPr="005E2D75">
        <w:rPr>
          <w:rFonts w:ascii="Times New Roman" w:hAnsi="Times New Roman" w:cs="Times New Roman"/>
          <w:sz w:val="20"/>
          <w:szCs w:val="20"/>
        </w:rPr>
        <w:t>Intractable, repeated narcotic treatment. Emergency or hospitalization.</w:t>
      </w:r>
    </w:p>
    <w:p w14:paraId="57AD6AE8" w14:textId="77777777" w:rsidR="00997672" w:rsidRPr="005E2D75" w:rsidRDefault="00997672">
      <w:pPr>
        <w:rPr>
          <w:rFonts w:ascii="Times New Roman" w:hAnsi="Times New Roman" w:cs="Times New Roman"/>
          <w:sz w:val="20"/>
          <w:szCs w:val="20"/>
        </w:rPr>
      </w:pPr>
    </w:p>
    <w:p w14:paraId="32EB1ED9"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28. What is your muscle pain?</w:t>
      </w:r>
    </w:p>
    <w:p w14:paraId="010B3923"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Does not affect activity, no treatment needed</w:t>
      </w:r>
    </w:p>
    <w:p w14:paraId="269BA013"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Tenderness in non-injection site muscles, slightly affecting daily activities</w:t>
      </w:r>
    </w:p>
    <w:p w14:paraId="3B58C0C3"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Severe muscle tenderness, severely affecting daily activities</w:t>
      </w:r>
    </w:p>
    <w:p w14:paraId="56E7BF3C"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Significantly symptomatic, muscle necrosis, emergency or hospitalization</w:t>
      </w:r>
    </w:p>
    <w:p w14:paraId="1F823862" w14:textId="77777777" w:rsidR="00ED69B1" w:rsidRPr="005E2D75" w:rsidRDefault="00ED69B1">
      <w:pPr>
        <w:rPr>
          <w:rFonts w:ascii="Times New Roman" w:hAnsi="Times New Roman" w:cs="Times New Roman"/>
          <w:sz w:val="20"/>
          <w:szCs w:val="20"/>
        </w:rPr>
      </w:pPr>
    </w:p>
    <w:p w14:paraId="05D3A6EF" w14:textId="028E132C"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29. What is the condition of your diarrhea?</w:t>
      </w:r>
    </w:p>
    <w:p w14:paraId="23B7C770"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Once in a short period of time, 2-3 loose stools/day, or mild diarrhea lasting less than 1 week</w:t>
      </w:r>
    </w:p>
    <w:p w14:paraId="5C6AD865"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Persistent diarrhea, 4-5 times/day, or diarrhea &gt;1 week</w:t>
      </w:r>
    </w:p>
    <w:p w14:paraId="09FC8A30"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gt;6 watery stools/day, or bloody diarrhea, upright hypotension, electrolyte imbalance, requiring intravenous fluids &gt;2L</w:t>
      </w:r>
    </w:p>
    <w:p w14:paraId="384E11B4" w14:textId="2E140DE4"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Hypotensive shock requiring hospitalization</w:t>
      </w:r>
    </w:p>
    <w:p w14:paraId="5265A038" w14:textId="77777777" w:rsidR="00ED69B1" w:rsidRPr="005E2D75" w:rsidRDefault="00ED69B1">
      <w:pPr>
        <w:rPr>
          <w:rFonts w:ascii="Times New Roman" w:hAnsi="Times New Roman" w:cs="Times New Roman"/>
          <w:sz w:val="20"/>
          <w:szCs w:val="20"/>
        </w:rPr>
      </w:pPr>
    </w:p>
    <w:p w14:paraId="7F400AA6" w14:textId="77777777" w:rsidR="00ED69B1" w:rsidRPr="005E2D75" w:rsidRDefault="00ED69B1" w:rsidP="00ED69B1">
      <w:pPr>
        <w:rPr>
          <w:rFonts w:ascii="Times New Roman" w:hAnsi="Times New Roman" w:cs="Times New Roman"/>
          <w:sz w:val="20"/>
          <w:szCs w:val="20"/>
        </w:rPr>
      </w:pPr>
      <w:r w:rsidRPr="005E2D75">
        <w:rPr>
          <w:rFonts w:ascii="Times New Roman" w:hAnsi="Times New Roman" w:cs="Times New Roman"/>
          <w:sz w:val="20"/>
          <w:szCs w:val="20"/>
        </w:rPr>
        <w:t>30. What is your joint pain?</w:t>
      </w:r>
    </w:p>
    <w:p w14:paraId="56E58E6B" w14:textId="77777777" w:rsidR="00ED69B1" w:rsidRPr="005E2D75" w:rsidRDefault="00ED69B1"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Does not affect movement</w:t>
      </w:r>
    </w:p>
    <w:p w14:paraId="3F95927C" w14:textId="77777777" w:rsidR="00ED69B1" w:rsidRPr="005E2D75" w:rsidRDefault="00ED69B1"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Slightly affects daily activities</w:t>
      </w:r>
    </w:p>
    <w:p w14:paraId="6821834C" w14:textId="77777777" w:rsidR="00ED69B1" w:rsidRPr="005E2D75" w:rsidRDefault="00ED69B1"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Severely affects daily activities</w:t>
      </w:r>
    </w:p>
    <w:p w14:paraId="6AE54B5E" w14:textId="4EF48CE8" w:rsidR="00997672" w:rsidRPr="005E2D75" w:rsidRDefault="00ED69B1"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Significantly affects your daily activities, emergency or hospitalization</w:t>
      </w:r>
    </w:p>
    <w:bookmarkEnd w:id="7"/>
    <w:p w14:paraId="79893EDE" w14:textId="77777777" w:rsidR="00997672" w:rsidRPr="005E2D75" w:rsidRDefault="00997672">
      <w:pPr>
        <w:rPr>
          <w:rFonts w:ascii="Times New Roman" w:hAnsi="Times New Roman" w:cs="Times New Roman"/>
          <w:sz w:val="20"/>
          <w:szCs w:val="20"/>
        </w:rPr>
      </w:pPr>
    </w:p>
    <w:p w14:paraId="213DD63E" w14:textId="16CE7C39"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31. Have you had any of the following changes in your symptoms within two weeks of your </w:t>
      </w:r>
      <w:proofErr w:type="gramStart"/>
      <w:r w:rsidRPr="005E2D75">
        <w:rPr>
          <w:rFonts w:ascii="Times New Roman" w:hAnsi="Times New Roman" w:cs="Times New Roman"/>
          <w:sz w:val="20"/>
          <w:szCs w:val="20"/>
        </w:rPr>
        <w:t>vaccination?[</w:t>
      </w:r>
      <w:proofErr w:type="gramEnd"/>
      <w:r w:rsidRPr="005E2D75">
        <w:rPr>
          <w:rFonts w:ascii="Times New Roman" w:hAnsi="Times New Roman" w:cs="Times New Roman"/>
          <w:sz w:val="20"/>
          <w:szCs w:val="20"/>
        </w:rPr>
        <w:t xml:space="preserve"> Multiple Choice Questions]</w:t>
      </w:r>
    </w:p>
    <w:p w14:paraId="5C50CB48" w14:textId="3D5BDA73" w:rsidR="00997672" w:rsidRPr="005E2D75" w:rsidRDefault="00000000" w:rsidP="00BC4F7C">
      <w:pPr>
        <w:pStyle w:val="a4"/>
        <w:numPr>
          <w:ilvl w:val="0"/>
          <w:numId w:val="17"/>
        </w:numPr>
        <w:ind w:firstLineChars="0"/>
        <w:rPr>
          <w:rFonts w:ascii="Times New Roman" w:hAnsi="Times New Roman" w:cs="Times New Roman"/>
          <w:sz w:val="20"/>
          <w:szCs w:val="20"/>
        </w:rPr>
      </w:pPr>
      <w:bookmarkStart w:id="8" w:name="_Hlk130113726"/>
      <w:r w:rsidRPr="005E2D75">
        <w:rPr>
          <w:rFonts w:ascii="Times New Roman" w:hAnsi="Times New Roman" w:cs="Times New Roman"/>
          <w:sz w:val="20"/>
          <w:szCs w:val="20"/>
        </w:rPr>
        <w:t xml:space="preserve">Increased </w:t>
      </w:r>
      <w:r w:rsidR="00C4234D" w:rsidRPr="00C4234D">
        <w:rPr>
          <w:rFonts w:ascii="Times New Roman" w:hAnsi="Times New Roman" w:cs="Times New Roman"/>
          <w:sz w:val="20"/>
          <w:szCs w:val="20"/>
        </w:rPr>
        <w:t>fatigue</w:t>
      </w:r>
    </w:p>
    <w:p w14:paraId="2293834B"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Increased dyspnea</w:t>
      </w:r>
    </w:p>
    <w:p w14:paraId="10208A93"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Development of spontaneous pneumothorax or pulmonary atelectasis</w:t>
      </w:r>
    </w:p>
    <w:p w14:paraId="4B70D0F7"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Increased pleural effusion (peri-pulmonary effusion)</w:t>
      </w:r>
    </w:p>
    <w:p w14:paraId="420D69F9"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Increased hemoptysis (blood in sputum)</w:t>
      </w:r>
    </w:p>
    <w:p w14:paraId="17A751EC"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Increased chest pain</w:t>
      </w:r>
    </w:p>
    <w:p w14:paraId="08FE83C2"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worsening of cough</w:t>
      </w:r>
    </w:p>
    <w:p w14:paraId="271165B9"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Increased chest tightness</w:t>
      </w:r>
    </w:p>
    <w:p w14:paraId="47000957" w14:textId="27DFA638" w:rsidR="00ED69B1" w:rsidRPr="005E2D75" w:rsidRDefault="00ED69B1"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Other symptoms worsened</w:t>
      </w:r>
      <w:r w:rsidR="004516CC" w:rsidRPr="005E2D75">
        <w:rPr>
          <w:rFonts w:ascii="Times New Roman" w:hAnsi="Times New Roman" w:cs="Times New Roman"/>
          <w:sz w:val="20"/>
          <w:szCs w:val="20"/>
        </w:rPr>
        <w:t>[fill-in-the-blanks]</w:t>
      </w:r>
    </w:p>
    <w:p w14:paraId="61781F2E" w14:textId="0E1A73F8" w:rsidR="00997672" w:rsidRPr="005E2D75" w:rsidRDefault="00ED69B1"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No significant change</w:t>
      </w:r>
    </w:p>
    <w:bookmarkEnd w:id="8"/>
    <w:p w14:paraId="585111A9" w14:textId="77777777" w:rsidR="00997672" w:rsidRPr="005E2D75" w:rsidRDefault="00997672">
      <w:pPr>
        <w:rPr>
          <w:rFonts w:ascii="Times New Roman" w:hAnsi="Times New Roman" w:cs="Times New Roman"/>
          <w:sz w:val="20"/>
          <w:szCs w:val="20"/>
        </w:rPr>
      </w:pPr>
    </w:p>
    <w:p w14:paraId="391F5417"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32. </w:t>
      </w:r>
      <w:bookmarkStart w:id="9" w:name="_Hlk130113943"/>
      <w:r w:rsidRPr="005E2D75">
        <w:rPr>
          <w:rFonts w:ascii="Times New Roman" w:hAnsi="Times New Roman" w:cs="Times New Roman"/>
          <w:sz w:val="20"/>
          <w:szCs w:val="20"/>
        </w:rPr>
        <w:t>Have you been hospitalized within 6 months of vaccination?</w:t>
      </w:r>
    </w:p>
    <w:p w14:paraId="01E9CC14"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0146C6F4" w14:textId="77777777" w:rsidR="00997672" w:rsidRPr="005E2D75" w:rsidRDefault="00000000"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No</w:t>
      </w:r>
    </w:p>
    <w:bookmarkEnd w:id="9"/>
    <w:p w14:paraId="134B2E27" w14:textId="77777777" w:rsidR="00997672" w:rsidRPr="005E2D75" w:rsidRDefault="00997672">
      <w:pPr>
        <w:rPr>
          <w:rFonts w:ascii="Times New Roman" w:hAnsi="Times New Roman" w:cs="Times New Roman"/>
          <w:sz w:val="20"/>
          <w:szCs w:val="20"/>
        </w:rPr>
      </w:pPr>
    </w:p>
    <w:p w14:paraId="4636386C" w14:textId="036C2574"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3</w:t>
      </w:r>
      <w:bookmarkStart w:id="10" w:name="_Hlk130113862"/>
      <w:r w:rsidRPr="005E2D75">
        <w:rPr>
          <w:rFonts w:ascii="Times New Roman" w:hAnsi="Times New Roman" w:cs="Times New Roman"/>
          <w:sz w:val="20"/>
          <w:szCs w:val="20"/>
        </w:rPr>
        <w:t>3. Reason</w:t>
      </w:r>
      <w:r w:rsidR="002F56DB" w:rsidRPr="005E2D75">
        <w:rPr>
          <w:rFonts w:ascii="Times New Roman" w:hAnsi="Times New Roman" w:cs="Times New Roman"/>
          <w:sz w:val="20"/>
          <w:szCs w:val="20"/>
        </w:rPr>
        <w:t>s</w:t>
      </w:r>
      <w:r w:rsidRPr="005E2D75">
        <w:rPr>
          <w:rFonts w:ascii="Times New Roman" w:hAnsi="Times New Roman" w:cs="Times New Roman"/>
          <w:sz w:val="20"/>
          <w:szCs w:val="20"/>
        </w:rPr>
        <w:t xml:space="preserve"> for your </w:t>
      </w:r>
      <w:proofErr w:type="gramStart"/>
      <w:r w:rsidRPr="005E2D75">
        <w:rPr>
          <w:rFonts w:ascii="Times New Roman" w:hAnsi="Times New Roman" w:cs="Times New Roman"/>
          <w:sz w:val="20"/>
          <w:szCs w:val="20"/>
        </w:rPr>
        <w:t>admission[</w:t>
      </w:r>
      <w:proofErr w:type="gramEnd"/>
      <w:r w:rsidRPr="005E2D75">
        <w:rPr>
          <w:rFonts w:ascii="Times New Roman" w:hAnsi="Times New Roman" w:cs="Times New Roman"/>
          <w:sz w:val="20"/>
          <w:szCs w:val="20"/>
        </w:rPr>
        <w:t xml:space="preserve"> Multiple Choice Questions]</w:t>
      </w:r>
    </w:p>
    <w:p w14:paraId="3FF59374"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lack of power</w:t>
      </w:r>
    </w:p>
    <w:p w14:paraId="4B26AC0C"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Difficulty breathing</w:t>
      </w:r>
    </w:p>
    <w:p w14:paraId="25A31935"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Spontaneous pneumothorax or pulmonary atelectasis</w:t>
      </w:r>
    </w:p>
    <w:p w14:paraId="7D0ADFB7"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Pleural effusion (fluid around the lungs)</w:t>
      </w:r>
    </w:p>
    <w:p w14:paraId="25356B0A"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lastRenderedPageBreak/>
        <w:t>Hemoptysis (blood in sputum)</w:t>
      </w:r>
    </w:p>
    <w:p w14:paraId="0D582658"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Chest pain</w:t>
      </w:r>
    </w:p>
    <w:p w14:paraId="09C3AAEE"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Cough</w:t>
      </w:r>
    </w:p>
    <w:p w14:paraId="32811F57" w14:textId="77777777"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Chest tightness</w:t>
      </w:r>
    </w:p>
    <w:p w14:paraId="2C13D9AB" w14:textId="2BA6EC31" w:rsidR="002F56DB" w:rsidRPr="005E2D75" w:rsidRDefault="002F56DB" w:rsidP="00BC4F7C">
      <w:pPr>
        <w:pStyle w:val="a4"/>
        <w:numPr>
          <w:ilvl w:val="0"/>
          <w:numId w:val="17"/>
        </w:numPr>
        <w:ind w:firstLineChars="0"/>
        <w:rPr>
          <w:rFonts w:ascii="Times New Roman" w:hAnsi="Times New Roman" w:cs="Times New Roman"/>
          <w:sz w:val="20"/>
          <w:szCs w:val="20"/>
        </w:rPr>
      </w:pPr>
      <w:r w:rsidRPr="005E2D75">
        <w:rPr>
          <w:rFonts w:ascii="Times New Roman" w:hAnsi="Times New Roman" w:cs="Times New Roman"/>
          <w:sz w:val="20"/>
          <w:szCs w:val="20"/>
        </w:rPr>
        <w:t>Other symptoms</w:t>
      </w:r>
      <w:r w:rsidR="007265D9" w:rsidRPr="005E2D75">
        <w:rPr>
          <w:rFonts w:ascii="Times New Roman" w:hAnsi="Times New Roman" w:cs="Times New Roman"/>
          <w:sz w:val="20"/>
          <w:szCs w:val="20"/>
        </w:rPr>
        <w:t>[fill-in-the-blanks]</w:t>
      </w:r>
    </w:p>
    <w:bookmarkEnd w:id="10"/>
    <w:p w14:paraId="5448AEF1" w14:textId="77777777" w:rsidR="002F56DB" w:rsidRPr="005E2D75" w:rsidRDefault="002F56DB" w:rsidP="002F56DB">
      <w:pPr>
        <w:rPr>
          <w:rFonts w:ascii="Times New Roman" w:hAnsi="Times New Roman" w:cs="Times New Roman"/>
          <w:sz w:val="20"/>
          <w:szCs w:val="20"/>
        </w:rPr>
      </w:pPr>
    </w:p>
    <w:p w14:paraId="2E1C7831" w14:textId="66E574B5" w:rsidR="00997672" w:rsidRPr="005E2D75" w:rsidRDefault="00000000" w:rsidP="002F56DB">
      <w:pPr>
        <w:rPr>
          <w:rFonts w:ascii="Times New Roman" w:hAnsi="Times New Roman" w:cs="Times New Roman"/>
          <w:sz w:val="20"/>
          <w:szCs w:val="20"/>
        </w:rPr>
      </w:pPr>
      <w:bookmarkStart w:id="11" w:name="_Hlk130113970"/>
      <w:r w:rsidRPr="005E2D75">
        <w:rPr>
          <w:rFonts w:ascii="Times New Roman" w:hAnsi="Times New Roman" w:cs="Times New Roman"/>
          <w:sz w:val="20"/>
          <w:szCs w:val="20"/>
        </w:rPr>
        <w:t>Part 3 COVID-19 related information</w:t>
      </w:r>
    </w:p>
    <w:bookmarkEnd w:id="11"/>
    <w:p w14:paraId="0BBB2BFC" w14:textId="77777777" w:rsidR="002F56DB" w:rsidRPr="005E2D75" w:rsidRDefault="002F56DB" w:rsidP="002F56DB">
      <w:pPr>
        <w:rPr>
          <w:rFonts w:ascii="Times New Roman" w:hAnsi="Times New Roman" w:cs="Times New Roman"/>
          <w:sz w:val="20"/>
          <w:szCs w:val="20"/>
        </w:rPr>
      </w:pPr>
    </w:p>
    <w:p w14:paraId="153BB244" w14:textId="26930910" w:rsidR="00997672" w:rsidRPr="005E2D75" w:rsidRDefault="00000000">
      <w:pPr>
        <w:rPr>
          <w:rFonts w:ascii="Times New Roman" w:hAnsi="Times New Roman" w:cs="Times New Roman"/>
          <w:sz w:val="20"/>
          <w:szCs w:val="20"/>
        </w:rPr>
      </w:pPr>
      <w:bookmarkStart w:id="12" w:name="_Hlk130113985"/>
      <w:r w:rsidRPr="005E2D75">
        <w:rPr>
          <w:rFonts w:ascii="Times New Roman" w:hAnsi="Times New Roman" w:cs="Times New Roman"/>
          <w:sz w:val="20"/>
          <w:szCs w:val="20"/>
        </w:rPr>
        <w:t>34. Are you infected with the COVID-19</w:t>
      </w:r>
      <w:r w:rsidR="002F56DB" w:rsidRPr="005E2D75">
        <w:rPr>
          <w:rFonts w:ascii="Times New Roman" w:hAnsi="Times New Roman" w:cs="Times New Roman"/>
          <w:sz w:val="20"/>
          <w:szCs w:val="20"/>
        </w:rPr>
        <w:t>?</w:t>
      </w:r>
    </w:p>
    <w:p w14:paraId="2E32929A" w14:textId="77777777" w:rsidR="00997672" w:rsidRPr="005E2D75" w:rsidRDefault="00000000" w:rsidP="001B76F0">
      <w:pPr>
        <w:pStyle w:val="a4"/>
        <w:numPr>
          <w:ilvl w:val="0"/>
          <w:numId w:val="26"/>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652EE4C0" w14:textId="77777777" w:rsidR="00997672" w:rsidRPr="005E2D75" w:rsidRDefault="00000000" w:rsidP="001B76F0">
      <w:pPr>
        <w:pStyle w:val="a4"/>
        <w:numPr>
          <w:ilvl w:val="0"/>
          <w:numId w:val="26"/>
        </w:numPr>
        <w:ind w:firstLineChars="0"/>
        <w:rPr>
          <w:rFonts w:ascii="Times New Roman" w:hAnsi="Times New Roman" w:cs="Times New Roman"/>
          <w:sz w:val="20"/>
          <w:szCs w:val="20"/>
        </w:rPr>
      </w:pPr>
      <w:r w:rsidRPr="005E2D75">
        <w:rPr>
          <w:rFonts w:ascii="Times New Roman" w:hAnsi="Times New Roman" w:cs="Times New Roman"/>
          <w:sz w:val="20"/>
          <w:szCs w:val="20"/>
        </w:rPr>
        <w:t>No</w:t>
      </w:r>
    </w:p>
    <w:p w14:paraId="530A8C8A" w14:textId="77777777" w:rsidR="00997672" w:rsidRPr="005E2D75" w:rsidRDefault="00000000" w:rsidP="001B76F0">
      <w:pPr>
        <w:pStyle w:val="a4"/>
        <w:numPr>
          <w:ilvl w:val="0"/>
          <w:numId w:val="26"/>
        </w:numPr>
        <w:ind w:firstLineChars="0"/>
        <w:rPr>
          <w:rFonts w:ascii="Times New Roman" w:hAnsi="Times New Roman" w:cs="Times New Roman"/>
          <w:sz w:val="20"/>
          <w:szCs w:val="20"/>
        </w:rPr>
      </w:pPr>
      <w:r w:rsidRPr="005E2D75">
        <w:rPr>
          <w:rFonts w:ascii="Times New Roman" w:hAnsi="Times New Roman" w:cs="Times New Roman"/>
          <w:sz w:val="20"/>
          <w:szCs w:val="20"/>
        </w:rPr>
        <w:t>Not sure</w:t>
      </w:r>
    </w:p>
    <w:bookmarkEnd w:id="12"/>
    <w:p w14:paraId="56BE6E76" w14:textId="77777777" w:rsidR="00997672" w:rsidRPr="005E2D75" w:rsidRDefault="00997672">
      <w:pPr>
        <w:rPr>
          <w:rFonts w:ascii="Times New Roman" w:hAnsi="Times New Roman" w:cs="Times New Roman"/>
          <w:sz w:val="20"/>
          <w:szCs w:val="20"/>
        </w:rPr>
      </w:pPr>
    </w:p>
    <w:p w14:paraId="62A08705" w14:textId="252DFC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35. Reasons why you suspect you have a </w:t>
      </w:r>
      <w:r w:rsidR="00DD4A0E">
        <w:rPr>
          <w:rFonts w:ascii="Times New Roman" w:hAnsi="Times New Roman" w:cs="Times New Roman"/>
          <w:sz w:val="20"/>
          <w:szCs w:val="20"/>
        </w:rPr>
        <w:t>SARS-CoV-2 infection</w:t>
      </w:r>
    </w:p>
    <w:p w14:paraId="4368C912" w14:textId="77777777" w:rsidR="00997672" w:rsidRPr="005E2D75" w:rsidRDefault="00000000" w:rsidP="001B76F0">
      <w:pPr>
        <w:pStyle w:val="a4"/>
        <w:numPr>
          <w:ilvl w:val="0"/>
          <w:numId w:val="25"/>
        </w:numPr>
        <w:ind w:firstLineChars="0"/>
        <w:rPr>
          <w:rFonts w:ascii="Times New Roman" w:hAnsi="Times New Roman" w:cs="Times New Roman"/>
          <w:sz w:val="20"/>
          <w:szCs w:val="20"/>
        </w:rPr>
      </w:pPr>
      <w:r w:rsidRPr="005E2D75">
        <w:rPr>
          <w:rFonts w:ascii="Times New Roman" w:hAnsi="Times New Roman" w:cs="Times New Roman"/>
          <w:sz w:val="20"/>
          <w:szCs w:val="20"/>
        </w:rPr>
        <w:t>The appearance of COVID-19s with similar symptoms</w:t>
      </w:r>
    </w:p>
    <w:p w14:paraId="25F693DA" w14:textId="77777777" w:rsidR="00997672" w:rsidRPr="005E2D75" w:rsidRDefault="00000000" w:rsidP="001B76F0">
      <w:pPr>
        <w:pStyle w:val="a4"/>
        <w:numPr>
          <w:ilvl w:val="0"/>
          <w:numId w:val="25"/>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7F92E3A4" w14:textId="77777777" w:rsidR="00997672" w:rsidRPr="005E2D75" w:rsidRDefault="00997672">
      <w:pPr>
        <w:rPr>
          <w:rFonts w:ascii="Times New Roman" w:hAnsi="Times New Roman" w:cs="Times New Roman"/>
          <w:sz w:val="20"/>
          <w:szCs w:val="20"/>
        </w:rPr>
      </w:pPr>
    </w:p>
    <w:p w14:paraId="4133F56D" w14:textId="26AD08E2"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36. </w:t>
      </w:r>
      <w:bookmarkStart w:id="13" w:name="_Hlk130114009"/>
      <w:r w:rsidRPr="005E2D75">
        <w:rPr>
          <w:rFonts w:ascii="Times New Roman" w:hAnsi="Times New Roman" w:cs="Times New Roman"/>
          <w:sz w:val="20"/>
          <w:szCs w:val="20"/>
        </w:rPr>
        <w:t xml:space="preserve">How do you know you have a </w:t>
      </w:r>
      <w:r w:rsidR="00DD4A0E">
        <w:rPr>
          <w:rFonts w:ascii="Times New Roman" w:hAnsi="Times New Roman" w:cs="Times New Roman"/>
          <w:sz w:val="20"/>
          <w:szCs w:val="20"/>
        </w:rPr>
        <w:t>SARS-CoV-2 infection</w:t>
      </w:r>
      <w:r w:rsidRPr="005E2D75">
        <w:rPr>
          <w:rFonts w:ascii="Times New Roman" w:hAnsi="Times New Roman" w:cs="Times New Roman"/>
          <w:sz w:val="20"/>
          <w:szCs w:val="20"/>
        </w:rPr>
        <w:t>?</w:t>
      </w:r>
    </w:p>
    <w:p w14:paraId="015B3157" w14:textId="77777777" w:rsidR="00997672" w:rsidRPr="005E2D75" w:rsidRDefault="00000000" w:rsidP="001B76F0">
      <w:pPr>
        <w:pStyle w:val="a4"/>
        <w:numPr>
          <w:ilvl w:val="0"/>
          <w:numId w:val="24"/>
        </w:numPr>
        <w:ind w:firstLineChars="0"/>
        <w:rPr>
          <w:rFonts w:ascii="Times New Roman" w:hAnsi="Times New Roman" w:cs="Times New Roman"/>
          <w:sz w:val="20"/>
          <w:szCs w:val="20"/>
        </w:rPr>
      </w:pPr>
      <w:r w:rsidRPr="005E2D75">
        <w:rPr>
          <w:rFonts w:ascii="Times New Roman" w:hAnsi="Times New Roman" w:cs="Times New Roman"/>
          <w:sz w:val="20"/>
          <w:szCs w:val="20"/>
        </w:rPr>
        <w:t>Positive nucleic acid test</w:t>
      </w:r>
    </w:p>
    <w:p w14:paraId="228088CF" w14:textId="77777777" w:rsidR="00997672" w:rsidRPr="005E2D75" w:rsidRDefault="00000000" w:rsidP="001B76F0">
      <w:pPr>
        <w:pStyle w:val="a4"/>
        <w:numPr>
          <w:ilvl w:val="0"/>
          <w:numId w:val="24"/>
        </w:numPr>
        <w:ind w:firstLineChars="0"/>
        <w:rPr>
          <w:rFonts w:ascii="Times New Roman" w:hAnsi="Times New Roman" w:cs="Times New Roman"/>
          <w:sz w:val="20"/>
          <w:szCs w:val="20"/>
        </w:rPr>
      </w:pPr>
      <w:r w:rsidRPr="005E2D75">
        <w:rPr>
          <w:rFonts w:ascii="Times New Roman" w:hAnsi="Times New Roman" w:cs="Times New Roman"/>
          <w:sz w:val="20"/>
          <w:szCs w:val="20"/>
        </w:rPr>
        <w:t>Positive antigen test</w:t>
      </w:r>
    </w:p>
    <w:p w14:paraId="380D3B80" w14:textId="7C9E4EAC" w:rsidR="00997672" w:rsidRPr="005E2D75" w:rsidRDefault="00000000" w:rsidP="001B76F0">
      <w:pPr>
        <w:pStyle w:val="a4"/>
        <w:numPr>
          <w:ilvl w:val="0"/>
          <w:numId w:val="24"/>
        </w:numPr>
        <w:ind w:firstLineChars="0"/>
        <w:rPr>
          <w:rFonts w:ascii="Times New Roman" w:hAnsi="Times New Roman" w:cs="Times New Roman"/>
          <w:sz w:val="20"/>
          <w:szCs w:val="20"/>
        </w:rPr>
      </w:pPr>
      <w:r w:rsidRPr="005E2D75">
        <w:rPr>
          <w:rFonts w:ascii="Times New Roman" w:hAnsi="Times New Roman" w:cs="Times New Roman"/>
          <w:sz w:val="20"/>
          <w:szCs w:val="20"/>
        </w:rPr>
        <w:t xml:space="preserve">Symptoms of suspected </w:t>
      </w:r>
      <w:r w:rsidR="00DD4A0E">
        <w:rPr>
          <w:rFonts w:ascii="Times New Roman" w:hAnsi="Times New Roman" w:cs="Times New Roman"/>
          <w:sz w:val="20"/>
          <w:szCs w:val="20"/>
        </w:rPr>
        <w:t>SARS-CoV-2 infection</w:t>
      </w:r>
    </w:p>
    <w:p w14:paraId="6EB07BB8" w14:textId="77777777" w:rsidR="00997672" w:rsidRPr="005E2D75" w:rsidRDefault="00000000" w:rsidP="001B76F0">
      <w:pPr>
        <w:pStyle w:val="a4"/>
        <w:numPr>
          <w:ilvl w:val="0"/>
          <w:numId w:val="24"/>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bookmarkEnd w:id="13"/>
    <w:p w14:paraId="03873EAE" w14:textId="77777777" w:rsidR="00997672" w:rsidRPr="005E2D75" w:rsidRDefault="00997672">
      <w:pPr>
        <w:rPr>
          <w:rFonts w:ascii="Times New Roman" w:hAnsi="Times New Roman" w:cs="Times New Roman"/>
          <w:sz w:val="20"/>
          <w:szCs w:val="20"/>
        </w:rPr>
      </w:pPr>
    </w:p>
    <w:p w14:paraId="767C3DFF"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37. When did you get the COVID-19?</w:t>
      </w:r>
    </w:p>
    <w:p w14:paraId="176366F6"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Within a week</w:t>
      </w:r>
    </w:p>
    <w:p w14:paraId="5B71A0A4"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Within two weeks</w:t>
      </w:r>
    </w:p>
    <w:p w14:paraId="312C930A"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Within 3 weeks</w:t>
      </w:r>
    </w:p>
    <w:p w14:paraId="1611A9D9"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Within 4 weeks</w:t>
      </w:r>
    </w:p>
    <w:p w14:paraId="3EAD9AB0"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Within 5 weeks</w:t>
      </w:r>
    </w:p>
    <w:p w14:paraId="251415E6"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Within 6 weeks</w:t>
      </w:r>
    </w:p>
    <w:p w14:paraId="0E98E8BB"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Within 2 months</w:t>
      </w:r>
    </w:p>
    <w:p w14:paraId="1B250F0D" w14:textId="77777777" w:rsidR="00997672" w:rsidRPr="005E2D75" w:rsidRDefault="00000000" w:rsidP="001B76F0">
      <w:pPr>
        <w:pStyle w:val="a4"/>
        <w:numPr>
          <w:ilvl w:val="0"/>
          <w:numId w:val="23"/>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77BF1347" w14:textId="77777777" w:rsidR="00997672" w:rsidRPr="005E2D75" w:rsidRDefault="00997672">
      <w:pPr>
        <w:rPr>
          <w:rFonts w:ascii="Times New Roman" w:hAnsi="Times New Roman" w:cs="Times New Roman"/>
          <w:sz w:val="20"/>
          <w:szCs w:val="20"/>
        </w:rPr>
      </w:pPr>
    </w:p>
    <w:p w14:paraId="7853756A" w14:textId="3D77B680"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38. Which of the following symptoms occur in your first and second week after the onset of a COVID-19[ Multiple Choice Questions]</w:t>
      </w:r>
    </w:p>
    <w:p w14:paraId="282D4041"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lack of power</w:t>
      </w:r>
    </w:p>
    <w:p w14:paraId="6B06D0DB"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Fever</w:t>
      </w:r>
    </w:p>
    <w:p w14:paraId="7F875A31"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Cough</w:t>
      </w:r>
    </w:p>
    <w:p w14:paraId="069BF4BA"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Anorexia</w:t>
      </w:r>
    </w:p>
    <w:p w14:paraId="28083ED7"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Difficulty breathing</w:t>
      </w:r>
    </w:p>
    <w:p w14:paraId="5F5F8B94"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Headache</w:t>
      </w:r>
    </w:p>
    <w:p w14:paraId="6F7AA5EC"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Loss of taste</w:t>
      </w:r>
    </w:p>
    <w:p w14:paraId="4F3C43EC"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Abnormal sense of smell</w:t>
      </w:r>
    </w:p>
    <w:p w14:paraId="560691DF"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Diarrhea</w:t>
      </w:r>
    </w:p>
    <w:p w14:paraId="5516E962"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lastRenderedPageBreak/>
        <w:t>Vomiting</w:t>
      </w:r>
    </w:p>
    <w:p w14:paraId="6B04387B"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Chest pain</w:t>
      </w:r>
    </w:p>
    <w:p w14:paraId="1BF7A565"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Night sweats</w:t>
      </w:r>
    </w:p>
    <w:p w14:paraId="0690DDF3"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Muscle pain</w:t>
      </w:r>
    </w:p>
    <w:p w14:paraId="7E9F66F9"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Sore throat</w:t>
      </w:r>
    </w:p>
    <w:p w14:paraId="443E6B66" w14:textId="77777777"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Hoarse throat</w:t>
      </w:r>
    </w:p>
    <w:p w14:paraId="29AAF528" w14:textId="47CE8122"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41BC3089" w14:textId="7597C942" w:rsidR="002F56DB" w:rsidRPr="005E2D75" w:rsidRDefault="002F56DB" w:rsidP="007265D9">
      <w:pPr>
        <w:pStyle w:val="a4"/>
        <w:numPr>
          <w:ilvl w:val="0"/>
          <w:numId w:val="18"/>
        </w:numPr>
        <w:ind w:firstLineChars="0"/>
        <w:rPr>
          <w:rFonts w:ascii="Times New Roman" w:hAnsi="Times New Roman" w:cs="Times New Roman"/>
          <w:sz w:val="20"/>
          <w:szCs w:val="20"/>
        </w:rPr>
      </w:pPr>
      <w:r w:rsidRPr="005E2D75">
        <w:rPr>
          <w:rFonts w:ascii="Times New Roman" w:hAnsi="Times New Roman" w:cs="Times New Roman"/>
          <w:sz w:val="20"/>
          <w:szCs w:val="20"/>
        </w:rPr>
        <w:t>No significant discomfort (unintentionally found during testing for other reasons)</w:t>
      </w:r>
    </w:p>
    <w:p w14:paraId="5B10EA9A" w14:textId="77777777" w:rsidR="002F56DB" w:rsidRPr="005E2D75" w:rsidRDefault="002F56DB" w:rsidP="002F56DB">
      <w:pPr>
        <w:rPr>
          <w:rFonts w:ascii="Times New Roman" w:hAnsi="Times New Roman" w:cs="Times New Roman"/>
          <w:sz w:val="20"/>
          <w:szCs w:val="20"/>
        </w:rPr>
      </w:pPr>
    </w:p>
    <w:p w14:paraId="310239F2" w14:textId="459CC084"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39. Which of the following symptoms occur in your 3rd and 4th week after the onset of a COVID-19[ Multiple Choice Questions]</w:t>
      </w:r>
    </w:p>
    <w:p w14:paraId="689650C1"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bookmarkStart w:id="14" w:name="_Hlk130114697"/>
      <w:r w:rsidRPr="005E2D75">
        <w:rPr>
          <w:rFonts w:ascii="Times New Roman" w:hAnsi="Times New Roman" w:cs="Times New Roman"/>
          <w:sz w:val="20"/>
          <w:szCs w:val="20"/>
        </w:rPr>
        <w:t>lack of power</w:t>
      </w:r>
    </w:p>
    <w:p w14:paraId="69A4DCEB"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Fever</w:t>
      </w:r>
    </w:p>
    <w:p w14:paraId="74BC22BF"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Cough</w:t>
      </w:r>
    </w:p>
    <w:p w14:paraId="708DF17E"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Anorexia</w:t>
      </w:r>
    </w:p>
    <w:p w14:paraId="10767593"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Difficulty breathing</w:t>
      </w:r>
    </w:p>
    <w:p w14:paraId="2B893330"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Headache</w:t>
      </w:r>
    </w:p>
    <w:p w14:paraId="497D8769"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Loss of taste</w:t>
      </w:r>
    </w:p>
    <w:p w14:paraId="6FC0B237"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Abnormal sense of smell</w:t>
      </w:r>
    </w:p>
    <w:p w14:paraId="4E81D779"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Diarrhea</w:t>
      </w:r>
    </w:p>
    <w:p w14:paraId="66342195"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Vomiting</w:t>
      </w:r>
    </w:p>
    <w:p w14:paraId="78F94F28"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Chest pain</w:t>
      </w:r>
    </w:p>
    <w:p w14:paraId="0F5E9F4E"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Night sweats</w:t>
      </w:r>
    </w:p>
    <w:p w14:paraId="3C122ADC"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Muscle pain</w:t>
      </w:r>
    </w:p>
    <w:p w14:paraId="20030441"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Sore throat</w:t>
      </w:r>
    </w:p>
    <w:p w14:paraId="2EC6EC49"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Hoarse throat</w:t>
      </w:r>
    </w:p>
    <w:p w14:paraId="2063689D"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20B11C70" w14:textId="77777777" w:rsidR="002F56DB" w:rsidRPr="005E2D75" w:rsidRDefault="002F56DB" w:rsidP="007265D9">
      <w:pPr>
        <w:pStyle w:val="a4"/>
        <w:numPr>
          <w:ilvl w:val="0"/>
          <w:numId w:val="19"/>
        </w:numPr>
        <w:ind w:firstLineChars="0"/>
        <w:rPr>
          <w:rFonts w:ascii="Times New Roman" w:hAnsi="Times New Roman" w:cs="Times New Roman"/>
          <w:sz w:val="20"/>
          <w:szCs w:val="20"/>
        </w:rPr>
      </w:pPr>
      <w:r w:rsidRPr="005E2D75">
        <w:rPr>
          <w:rFonts w:ascii="Times New Roman" w:hAnsi="Times New Roman" w:cs="Times New Roman"/>
          <w:sz w:val="20"/>
          <w:szCs w:val="20"/>
        </w:rPr>
        <w:t>No significant discomfort (unintentionally found during testing for other reasons)</w:t>
      </w:r>
    </w:p>
    <w:bookmarkEnd w:id="14"/>
    <w:p w14:paraId="00F8EC85" w14:textId="77777777" w:rsidR="002F56DB" w:rsidRPr="005E2D75" w:rsidRDefault="002F56DB">
      <w:pPr>
        <w:rPr>
          <w:rFonts w:ascii="Times New Roman" w:hAnsi="Times New Roman" w:cs="Times New Roman"/>
          <w:sz w:val="20"/>
          <w:szCs w:val="20"/>
        </w:rPr>
      </w:pPr>
    </w:p>
    <w:p w14:paraId="3D75D1B4" w14:textId="6A3F573A"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40. Which of the following symptoms occur during your 5th and 6th week after the onset of a COVID-19[ Multiple Choice Questions]</w:t>
      </w:r>
    </w:p>
    <w:p w14:paraId="29925AE7"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lack of power</w:t>
      </w:r>
    </w:p>
    <w:p w14:paraId="6EB60650"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Fever</w:t>
      </w:r>
    </w:p>
    <w:p w14:paraId="581D2652"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Cough</w:t>
      </w:r>
    </w:p>
    <w:p w14:paraId="7153E9FC"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Anorexia</w:t>
      </w:r>
    </w:p>
    <w:p w14:paraId="3B444C5A"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Difficulty breathing</w:t>
      </w:r>
    </w:p>
    <w:p w14:paraId="4631F070"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Headache</w:t>
      </w:r>
    </w:p>
    <w:p w14:paraId="04E1C711"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Loss of taste</w:t>
      </w:r>
    </w:p>
    <w:p w14:paraId="649E8A80"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Abnormal sense of smell</w:t>
      </w:r>
    </w:p>
    <w:p w14:paraId="31343A9A"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Diarrhea</w:t>
      </w:r>
    </w:p>
    <w:p w14:paraId="3BB8E137"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Vomiting</w:t>
      </w:r>
    </w:p>
    <w:p w14:paraId="3EA4C875"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Chest pain</w:t>
      </w:r>
    </w:p>
    <w:p w14:paraId="52AB034D"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Night sweats</w:t>
      </w:r>
    </w:p>
    <w:p w14:paraId="05AA6FCD"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Muscle pain</w:t>
      </w:r>
    </w:p>
    <w:p w14:paraId="768FC23E"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lastRenderedPageBreak/>
        <w:t>Sore throat</w:t>
      </w:r>
    </w:p>
    <w:p w14:paraId="041BBC43"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Hoarse throat</w:t>
      </w:r>
    </w:p>
    <w:p w14:paraId="37121402"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4B965702" w14:textId="77777777" w:rsidR="002F56DB" w:rsidRPr="005E2D75" w:rsidRDefault="002F56DB" w:rsidP="007265D9">
      <w:pPr>
        <w:pStyle w:val="a4"/>
        <w:numPr>
          <w:ilvl w:val="0"/>
          <w:numId w:val="20"/>
        </w:numPr>
        <w:ind w:firstLineChars="0"/>
        <w:rPr>
          <w:rFonts w:ascii="Times New Roman" w:hAnsi="Times New Roman" w:cs="Times New Roman"/>
          <w:sz w:val="20"/>
          <w:szCs w:val="20"/>
        </w:rPr>
      </w:pPr>
      <w:r w:rsidRPr="005E2D75">
        <w:rPr>
          <w:rFonts w:ascii="Times New Roman" w:hAnsi="Times New Roman" w:cs="Times New Roman"/>
          <w:sz w:val="20"/>
          <w:szCs w:val="20"/>
        </w:rPr>
        <w:t>No significant discomfort (unintentionally found during testing for other reasons)</w:t>
      </w:r>
    </w:p>
    <w:p w14:paraId="3C061F92" w14:textId="77777777" w:rsidR="00997672" w:rsidRPr="005E2D75" w:rsidRDefault="00997672">
      <w:pPr>
        <w:rPr>
          <w:rFonts w:ascii="Times New Roman" w:hAnsi="Times New Roman" w:cs="Times New Roman"/>
          <w:sz w:val="20"/>
          <w:szCs w:val="20"/>
        </w:rPr>
      </w:pPr>
    </w:p>
    <w:p w14:paraId="51F60200"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1. </w:t>
      </w:r>
      <w:bookmarkStart w:id="15" w:name="_Hlk130114733"/>
      <w:r w:rsidRPr="005E2D75">
        <w:rPr>
          <w:rFonts w:ascii="Times New Roman" w:hAnsi="Times New Roman" w:cs="Times New Roman"/>
          <w:sz w:val="20"/>
          <w:szCs w:val="20"/>
        </w:rPr>
        <w:t xml:space="preserve">What is the highest degree when you have a fever? </w:t>
      </w:r>
      <w:r w:rsidRPr="005E2D75">
        <w:rPr>
          <w:rFonts w:ascii="Times New Roman" w:hAnsi="Times New Roman" w:cs="Times New Roman"/>
          <w:sz w:val="20"/>
          <w:szCs w:val="20"/>
        </w:rPr>
        <w:t>【</w:t>
      </w:r>
      <w:r w:rsidRPr="005E2D75">
        <w:rPr>
          <w:rFonts w:ascii="Times New Roman" w:hAnsi="Times New Roman" w:cs="Times New Roman"/>
          <w:sz w:val="20"/>
          <w:szCs w:val="20"/>
        </w:rPr>
        <w:t>Please enter a specific number, e.g. 39.5℃</w:t>
      </w:r>
      <w:r w:rsidRPr="005E2D75">
        <w:rPr>
          <w:rFonts w:ascii="Times New Roman" w:hAnsi="Times New Roman" w:cs="Times New Roman"/>
          <w:sz w:val="20"/>
          <w:szCs w:val="20"/>
        </w:rPr>
        <w:t>】</w:t>
      </w:r>
      <w:r w:rsidRPr="005E2D75">
        <w:rPr>
          <w:rFonts w:ascii="Times New Roman" w:hAnsi="Times New Roman" w:cs="Times New Roman"/>
          <w:sz w:val="20"/>
          <w:szCs w:val="20"/>
        </w:rPr>
        <w:t>[fill-in-the-blanks]</w:t>
      </w:r>
    </w:p>
    <w:p w14:paraId="65B78B4C" w14:textId="77777777" w:rsidR="00997672" w:rsidRPr="005E2D75" w:rsidRDefault="00997672">
      <w:pPr>
        <w:rPr>
          <w:rFonts w:ascii="Times New Roman" w:hAnsi="Times New Roman" w:cs="Times New Roman"/>
          <w:sz w:val="20"/>
          <w:szCs w:val="20"/>
        </w:rPr>
      </w:pPr>
    </w:p>
    <w:p w14:paraId="4D67BF85"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42. How many days have you had fever over 38</w:t>
      </w:r>
      <w:proofErr w:type="gramStart"/>
      <w:r w:rsidRPr="005E2D75">
        <w:rPr>
          <w:rFonts w:ascii="Times New Roman" w:hAnsi="Times New Roman" w:cs="Times New Roman"/>
          <w:sz w:val="20"/>
          <w:szCs w:val="20"/>
        </w:rPr>
        <w:t>℃?</w:t>
      </w:r>
      <w:r w:rsidRPr="005E2D75">
        <w:rPr>
          <w:rFonts w:ascii="Times New Roman" w:hAnsi="Times New Roman" w:cs="Times New Roman"/>
          <w:sz w:val="20"/>
          <w:szCs w:val="20"/>
        </w:rPr>
        <w:t>【</w:t>
      </w:r>
      <w:proofErr w:type="gramEnd"/>
      <w:r w:rsidRPr="005E2D75">
        <w:rPr>
          <w:rFonts w:ascii="Times New Roman" w:hAnsi="Times New Roman" w:cs="Times New Roman"/>
          <w:sz w:val="20"/>
          <w:szCs w:val="20"/>
        </w:rPr>
        <w:t>Please enter the specific number, such as 1 day, if the fever temperature is below 38℃, please fill in 0</w:t>
      </w:r>
      <w:r w:rsidRPr="005E2D75">
        <w:rPr>
          <w:rFonts w:ascii="Times New Roman" w:hAnsi="Times New Roman" w:cs="Times New Roman"/>
          <w:sz w:val="20"/>
          <w:szCs w:val="20"/>
        </w:rPr>
        <w:t>】</w:t>
      </w:r>
    </w:p>
    <w:p w14:paraId="202B3426"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fill-in-the-blanks]</w:t>
      </w:r>
    </w:p>
    <w:bookmarkEnd w:id="15"/>
    <w:p w14:paraId="347C5FAF" w14:textId="77777777" w:rsidR="00997672" w:rsidRPr="005E2D75" w:rsidRDefault="00997672">
      <w:pPr>
        <w:rPr>
          <w:rFonts w:ascii="Times New Roman" w:hAnsi="Times New Roman" w:cs="Times New Roman"/>
          <w:sz w:val="20"/>
          <w:szCs w:val="20"/>
        </w:rPr>
      </w:pPr>
    </w:p>
    <w:p w14:paraId="226F9A29"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3. </w:t>
      </w:r>
      <w:bookmarkStart w:id="16" w:name="_Hlk130114393"/>
      <w:r w:rsidRPr="005E2D75">
        <w:rPr>
          <w:rFonts w:ascii="Times New Roman" w:hAnsi="Times New Roman" w:cs="Times New Roman"/>
          <w:sz w:val="20"/>
          <w:szCs w:val="20"/>
        </w:rPr>
        <w:t xml:space="preserve">Have you already taken the COVID-19 drug </w:t>
      </w:r>
      <w:proofErr w:type="spellStart"/>
      <w:r w:rsidRPr="005E2D75">
        <w:rPr>
          <w:rFonts w:ascii="Times New Roman" w:hAnsi="Times New Roman" w:cs="Times New Roman"/>
          <w:sz w:val="20"/>
          <w:szCs w:val="20"/>
        </w:rPr>
        <w:t>paxlovid</w:t>
      </w:r>
      <w:proofErr w:type="spellEnd"/>
    </w:p>
    <w:p w14:paraId="31465818" w14:textId="72AE5D5E" w:rsidR="002F56DB"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2E79EBB7" w14:textId="3D2AE2AA"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No</w:t>
      </w:r>
    </w:p>
    <w:bookmarkEnd w:id="16"/>
    <w:p w14:paraId="165496A3" w14:textId="77777777" w:rsidR="00997672" w:rsidRPr="005E2D75" w:rsidRDefault="00997672">
      <w:pPr>
        <w:rPr>
          <w:rFonts w:ascii="Times New Roman" w:hAnsi="Times New Roman" w:cs="Times New Roman"/>
          <w:sz w:val="20"/>
          <w:szCs w:val="20"/>
        </w:rPr>
      </w:pPr>
    </w:p>
    <w:p w14:paraId="4623A5CF" w14:textId="2154B6C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4. Your visit to the doctor after the </w:t>
      </w:r>
      <w:r w:rsidR="00DD4A0E">
        <w:rPr>
          <w:rFonts w:ascii="Times New Roman" w:hAnsi="Times New Roman" w:cs="Times New Roman"/>
          <w:sz w:val="20"/>
          <w:szCs w:val="20"/>
        </w:rPr>
        <w:t>SARS-CoV-2 infection</w:t>
      </w:r>
      <w:r w:rsidRPr="005E2D75">
        <w:rPr>
          <w:rFonts w:ascii="Times New Roman" w:hAnsi="Times New Roman" w:cs="Times New Roman"/>
          <w:sz w:val="20"/>
          <w:szCs w:val="20"/>
        </w:rPr>
        <w:t xml:space="preserve"> was</w:t>
      </w:r>
    </w:p>
    <w:p w14:paraId="609CD1AF"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Did not seek medical attention</w:t>
      </w:r>
    </w:p>
    <w:p w14:paraId="7B251E75"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emergency</w:t>
      </w:r>
    </w:p>
    <w:p w14:paraId="5A0E6052"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Outpatient</w:t>
      </w:r>
    </w:p>
    <w:p w14:paraId="74920054"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Online consultation</w:t>
      </w:r>
    </w:p>
    <w:p w14:paraId="20238EDA" w14:textId="77777777" w:rsidR="00997672" w:rsidRPr="005E2D75" w:rsidRDefault="00997672">
      <w:pPr>
        <w:rPr>
          <w:rFonts w:ascii="Times New Roman" w:hAnsi="Times New Roman" w:cs="Times New Roman"/>
          <w:sz w:val="20"/>
          <w:szCs w:val="20"/>
        </w:rPr>
      </w:pPr>
    </w:p>
    <w:p w14:paraId="0F2C103F" w14:textId="4949ED9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5. </w:t>
      </w:r>
      <w:bookmarkStart w:id="17" w:name="_Hlk130114401"/>
      <w:r w:rsidRPr="005E2D75">
        <w:rPr>
          <w:rFonts w:ascii="Times New Roman" w:hAnsi="Times New Roman" w:cs="Times New Roman"/>
          <w:sz w:val="20"/>
          <w:szCs w:val="20"/>
        </w:rPr>
        <w:t xml:space="preserve">Have you been hospitalized for a </w:t>
      </w:r>
      <w:r w:rsidR="00DD4A0E">
        <w:rPr>
          <w:rFonts w:ascii="Times New Roman" w:hAnsi="Times New Roman" w:cs="Times New Roman"/>
          <w:sz w:val="20"/>
          <w:szCs w:val="20"/>
        </w:rPr>
        <w:t>SARS-CoV-2 infection</w:t>
      </w:r>
      <w:r w:rsidRPr="005E2D75">
        <w:rPr>
          <w:rFonts w:ascii="Times New Roman" w:hAnsi="Times New Roman" w:cs="Times New Roman"/>
          <w:sz w:val="20"/>
          <w:szCs w:val="20"/>
        </w:rPr>
        <w:t>?</w:t>
      </w:r>
    </w:p>
    <w:p w14:paraId="1813D383" w14:textId="77777777" w:rsidR="002F56DB"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28780C91" w14:textId="25005043"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no</w:t>
      </w:r>
    </w:p>
    <w:bookmarkEnd w:id="17"/>
    <w:p w14:paraId="2086DBB0" w14:textId="77777777" w:rsidR="00997672" w:rsidRPr="005E2D75" w:rsidRDefault="00997672">
      <w:pPr>
        <w:rPr>
          <w:rFonts w:ascii="Times New Roman" w:hAnsi="Times New Roman" w:cs="Times New Roman"/>
          <w:sz w:val="20"/>
          <w:szCs w:val="20"/>
        </w:rPr>
      </w:pPr>
    </w:p>
    <w:p w14:paraId="70A6AD93" w14:textId="2FC2E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6. </w:t>
      </w:r>
      <w:bookmarkStart w:id="18" w:name="_Hlk130114417"/>
      <w:r w:rsidRPr="005E2D75">
        <w:rPr>
          <w:rFonts w:ascii="Times New Roman" w:hAnsi="Times New Roman" w:cs="Times New Roman"/>
          <w:sz w:val="20"/>
          <w:szCs w:val="20"/>
        </w:rPr>
        <w:t xml:space="preserve">The reason you were admitted to the hospital after your </w:t>
      </w:r>
      <w:r w:rsidR="00DD4A0E">
        <w:rPr>
          <w:rFonts w:ascii="Times New Roman" w:hAnsi="Times New Roman" w:cs="Times New Roman"/>
          <w:sz w:val="20"/>
          <w:szCs w:val="20"/>
        </w:rPr>
        <w:t>SARS-CoV-2 infection</w:t>
      </w:r>
      <w:r w:rsidRPr="005E2D75">
        <w:rPr>
          <w:rFonts w:ascii="Times New Roman" w:hAnsi="Times New Roman" w:cs="Times New Roman"/>
          <w:sz w:val="20"/>
          <w:szCs w:val="20"/>
        </w:rPr>
        <w:t xml:space="preserve"> was</w:t>
      </w:r>
    </w:p>
    <w:p w14:paraId="455DDAE9" w14:textId="3FDA06BF" w:rsidR="00997672" w:rsidRPr="005E2D75" w:rsidRDefault="00C4234D">
      <w:pPr>
        <w:rPr>
          <w:rFonts w:ascii="Times New Roman" w:hAnsi="Times New Roman" w:cs="Times New Roman"/>
          <w:sz w:val="20"/>
          <w:szCs w:val="20"/>
        </w:rPr>
      </w:pPr>
      <w:r w:rsidRPr="00C4234D">
        <w:rPr>
          <w:rFonts w:ascii="Times New Roman" w:hAnsi="Times New Roman" w:cs="Times New Roman"/>
          <w:sz w:val="20"/>
          <w:szCs w:val="20"/>
        </w:rPr>
        <w:t xml:space="preserve">fatigue </w:t>
      </w:r>
      <w:r w:rsidRPr="005E2D75">
        <w:rPr>
          <w:rFonts w:ascii="Times New Roman" w:hAnsi="Times New Roman" w:cs="Times New Roman"/>
          <w:sz w:val="20"/>
          <w:szCs w:val="20"/>
        </w:rPr>
        <w:t>[ Multiple Choice Questions]</w:t>
      </w:r>
    </w:p>
    <w:p w14:paraId="1EC19823"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Lack of power</w:t>
      </w:r>
    </w:p>
    <w:p w14:paraId="03F627DF"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Difficulty breathing</w:t>
      </w:r>
    </w:p>
    <w:p w14:paraId="15644F7C"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Spontaneous pneumothorax or pulmonary atelectasis</w:t>
      </w:r>
    </w:p>
    <w:p w14:paraId="444A07BC"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Pleural effusion (fluid around the lungs) Hemoptysis (blood in the sputum)</w:t>
      </w:r>
    </w:p>
    <w:p w14:paraId="6717A045"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Chest pain</w:t>
      </w:r>
    </w:p>
    <w:p w14:paraId="106C6344"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Cough</w:t>
      </w:r>
    </w:p>
    <w:p w14:paraId="2928E645"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Chest tightness</w:t>
      </w:r>
    </w:p>
    <w:p w14:paraId="34971990" w14:textId="7EC0D1CE" w:rsidR="00997672"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Other symptoms [fill-in-the-blanks]</w:t>
      </w:r>
    </w:p>
    <w:bookmarkEnd w:id="18"/>
    <w:p w14:paraId="23BC7CEF" w14:textId="77777777" w:rsidR="00997672" w:rsidRPr="005E2D75" w:rsidRDefault="00997672">
      <w:pPr>
        <w:rPr>
          <w:rFonts w:ascii="Times New Roman" w:hAnsi="Times New Roman" w:cs="Times New Roman"/>
          <w:sz w:val="20"/>
          <w:szCs w:val="20"/>
        </w:rPr>
      </w:pPr>
    </w:p>
    <w:p w14:paraId="1111AB94" w14:textId="463DD182"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7. Your oxygen intake status during your hospital stay </w:t>
      </w:r>
      <w:proofErr w:type="gramStart"/>
      <w:r w:rsidRPr="005E2D75">
        <w:rPr>
          <w:rFonts w:ascii="Times New Roman" w:hAnsi="Times New Roman" w:cs="Times New Roman"/>
          <w:sz w:val="20"/>
          <w:szCs w:val="20"/>
        </w:rPr>
        <w:t>was[</w:t>
      </w:r>
      <w:proofErr w:type="gramEnd"/>
      <w:r w:rsidRPr="005E2D75">
        <w:rPr>
          <w:rFonts w:ascii="Times New Roman" w:hAnsi="Times New Roman" w:cs="Times New Roman"/>
          <w:sz w:val="20"/>
          <w:szCs w:val="20"/>
        </w:rPr>
        <w:t xml:space="preserve"> Multiple Choice Questions]</w:t>
      </w:r>
    </w:p>
    <w:p w14:paraId="6DEFFC91"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No oxygen</w:t>
      </w:r>
    </w:p>
    <w:p w14:paraId="2AB94289"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on oxygen</w:t>
      </w:r>
    </w:p>
    <w:p w14:paraId="2FFD52E0" w14:textId="77777777" w:rsidR="002F56DB"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Mechanical Ventilation</w:t>
      </w:r>
    </w:p>
    <w:p w14:paraId="203A3EFD" w14:textId="5DA8E553" w:rsidR="00997672" w:rsidRPr="005E2D75" w:rsidRDefault="002F56DB"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74973843" w14:textId="77777777" w:rsidR="00997672" w:rsidRPr="005E2D75" w:rsidRDefault="00997672">
      <w:pPr>
        <w:rPr>
          <w:rFonts w:ascii="Times New Roman" w:hAnsi="Times New Roman" w:cs="Times New Roman"/>
          <w:sz w:val="20"/>
          <w:szCs w:val="20"/>
        </w:rPr>
      </w:pPr>
    </w:p>
    <w:p w14:paraId="68565DF8"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48. What happened to you during the COVID-19[ Multiple Choice Questions]</w:t>
      </w:r>
    </w:p>
    <w:p w14:paraId="545FE835"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lastRenderedPageBreak/>
        <w:t>Pneumonia</w:t>
      </w:r>
    </w:p>
    <w:p w14:paraId="7E5C0F6B"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Pulmonary embolism</w:t>
      </w:r>
    </w:p>
    <w:p w14:paraId="2CC877BB"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Respiratory failure</w:t>
      </w:r>
    </w:p>
    <w:p w14:paraId="21A5FE27"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Shock</w:t>
      </w:r>
    </w:p>
    <w:p w14:paraId="7813E100"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Pneumothorax</w:t>
      </w:r>
    </w:p>
    <w:p w14:paraId="2DABBE1A"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Other[fill-in-the-blanks]</w:t>
      </w:r>
    </w:p>
    <w:p w14:paraId="30A8C416" w14:textId="77777777"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None</w:t>
      </w:r>
    </w:p>
    <w:p w14:paraId="55775542" w14:textId="77777777" w:rsidR="00997672" w:rsidRPr="005E2D75" w:rsidRDefault="00997672">
      <w:pPr>
        <w:rPr>
          <w:rFonts w:ascii="Times New Roman" w:hAnsi="Times New Roman" w:cs="Times New Roman"/>
          <w:sz w:val="20"/>
          <w:szCs w:val="20"/>
        </w:rPr>
      </w:pPr>
    </w:p>
    <w:p w14:paraId="5E0EB9F0" w14:textId="3C018CEB"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49. Have all the symptoms you experienced after the </w:t>
      </w:r>
      <w:r w:rsidR="00DD4A0E">
        <w:rPr>
          <w:rFonts w:ascii="Times New Roman" w:hAnsi="Times New Roman" w:cs="Times New Roman"/>
          <w:sz w:val="20"/>
          <w:szCs w:val="20"/>
        </w:rPr>
        <w:t>SARS-CoV-2 infection</w:t>
      </w:r>
      <w:r w:rsidRPr="005E2D75">
        <w:rPr>
          <w:rFonts w:ascii="Times New Roman" w:hAnsi="Times New Roman" w:cs="Times New Roman"/>
          <w:sz w:val="20"/>
          <w:szCs w:val="20"/>
        </w:rPr>
        <w:t xml:space="preserve"> disappeared so far? (such as </w:t>
      </w:r>
      <w:r w:rsidR="00C4234D" w:rsidRPr="00C4234D">
        <w:rPr>
          <w:rFonts w:ascii="Times New Roman" w:hAnsi="Times New Roman" w:cs="Times New Roman"/>
          <w:sz w:val="20"/>
          <w:szCs w:val="20"/>
        </w:rPr>
        <w:t>fatigue</w:t>
      </w:r>
      <w:r w:rsidRPr="005E2D75">
        <w:rPr>
          <w:rFonts w:ascii="Times New Roman" w:hAnsi="Times New Roman" w:cs="Times New Roman"/>
          <w:sz w:val="20"/>
          <w:szCs w:val="20"/>
        </w:rPr>
        <w:t>, fever, cough, anorexia, dyspnea...)</w:t>
      </w:r>
    </w:p>
    <w:p w14:paraId="00FF8BE2" w14:textId="77777777" w:rsidR="002F56DB"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Yes</w:t>
      </w:r>
    </w:p>
    <w:p w14:paraId="76001AC7" w14:textId="49529A8A" w:rsidR="00997672" w:rsidRPr="005E2D75" w:rsidRDefault="00000000" w:rsidP="007265D9">
      <w:pPr>
        <w:pStyle w:val="a4"/>
        <w:numPr>
          <w:ilvl w:val="0"/>
          <w:numId w:val="22"/>
        </w:numPr>
        <w:ind w:firstLineChars="0"/>
        <w:rPr>
          <w:rFonts w:ascii="Times New Roman" w:hAnsi="Times New Roman" w:cs="Times New Roman"/>
          <w:sz w:val="20"/>
          <w:szCs w:val="20"/>
        </w:rPr>
      </w:pPr>
      <w:r w:rsidRPr="005E2D75">
        <w:rPr>
          <w:rFonts w:ascii="Times New Roman" w:hAnsi="Times New Roman" w:cs="Times New Roman"/>
          <w:sz w:val="20"/>
          <w:szCs w:val="20"/>
        </w:rPr>
        <w:t>no</w:t>
      </w:r>
    </w:p>
    <w:p w14:paraId="7D104863" w14:textId="77777777" w:rsidR="00997672" w:rsidRPr="005E2D75" w:rsidRDefault="00997672">
      <w:pPr>
        <w:rPr>
          <w:rFonts w:ascii="Times New Roman" w:hAnsi="Times New Roman" w:cs="Times New Roman"/>
          <w:sz w:val="20"/>
          <w:szCs w:val="20"/>
        </w:rPr>
      </w:pPr>
    </w:p>
    <w:p w14:paraId="74B60728" w14:textId="5059C82E"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 xml:space="preserve">50. As of now, how many days have you been experiencing symptoms after the </w:t>
      </w:r>
      <w:r w:rsidR="00DD4A0E">
        <w:rPr>
          <w:rFonts w:ascii="Times New Roman" w:hAnsi="Times New Roman" w:cs="Times New Roman"/>
          <w:sz w:val="20"/>
          <w:szCs w:val="20"/>
        </w:rPr>
        <w:t>SARS-CoV-2 infection</w:t>
      </w:r>
      <w:r w:rsidRPr="005E2D75">
        <w:rPr>
          <w:rFonts w:ascii="Times New Roman" w:hAnsi="Times New Roman" w:cs="Times New Roman"/>
          <w:sz w:val="20"/>
          <w:szCs w:val="20"/>
        </w:rPr>
        <w:t>? (Please enter the exact number of days, e.g. 18) [fill-in-the-blanks]</w:t>
      </w:r>
    </w:p>
    <w:p w14:paraId="063D79DA" w14:textId="77777777" w:rsidR="00997672" w:rsidRPr="005E2D75" w:rsidRDefault="00997672">
      <w:pPr>
        <w:rPr>
          <w:rFonts w:ascii="Times New Roman" w:hAnsi="Times New Roman" w:cs="Times New Roman"/>
          <w:sz w:val="20"/>
          <w:szCs w:val="20"/>
        </w:rPr>
      </w:pPr>
    </w:p>
    <w:p w14:paraId="7F785E75" w14:textId="2D1EDAC0" w:rsidR="00997672" w:rsidRPr="005E2D75" w:rsidRDefault="00000000">
      <w:pPr>
        <w:rPr>
          <w:rFonts w:ascii="Times New Roman" w:hAnsi="Times New Roman" w:cs="Times New Roman"/>
          <w:sz w:val="20"/>
          <w:szCs w:val="20"/>
        </w:rPr>
      </w:pPr>
      <w:bookmarkStart w:id="19" w:name="_Hlk130114546"/>
      <w:r w:rsidRPr="005E2D75">
        <w:rPr>
          <w:rFonts w:ascii="Times New Roman" w:hAnsi="Times New Roman" w:cs="Times New Roman"/>
          <w:sz w:val="20"/>
          <w:szCs w:val="20"/>
        </w:rPr>
        <w:t>Part 4: Follow-up visits</w:t>
      </w:r>
    </w:p>
    <w:bookmarkEnd w:id="19"/>
    <w:p w14:paraId="13BACE4C" w14:textId="77777777" w:rsidR="007265D9" w:rsidRPr="005E2D75" w:rsidRDefault="007265D9">
      <w:pPr>
        <w:rPr>
          <w:rFonts w:ascii="Times New Roman" w:hAnsi="Times New Roman" w:cs="Times New Roman"/>
          <w:sz w:val="20"/>
          <w:szCs w:val="20"/>
        </w:rPr>
      </w:pPr>
    </w:p>
    <w:p w14:paraId="47CCAC88" w14:textId="77777777" w:rsidR="00997672" w:rsidRPr="005E2D75" w:rsidRDefault="00000000">
      <w:pPr>
        <w:rPr>
          <w:rFonts w:ascii="Times New Roman" w:hAnsi="Times New Roman" w:cs="Times New Roman"/>
          <w:sz w:val="20"/>
          <w:szCs w:val="20"/>
        </w:rPr>
      </w:pPr>
      <w:bookmarkStart w:id="20" w:name="_Hlk130114573"/>
      <w:r w:rsidRPr="005E2D75">
        <w:rPr>
          <w:rFonts w:ascii="Times New Roman" w:hAnsi="Times New Roman" w:cs="Times New Roman"/>
          <w:sz w:val="20"/>
          <w:szCs w:val="20"/>
        </w:rPr>
        <w:t xml:space="preserve">51. If we have questions about the answer, how would you like us to contact you? </w:t>
      </w:r>
    </w:p>
    <w:p w14:paraId="1203CB54"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Mobile; Email, WeChat; Others</w:t>
      </w:r>
      <w:bookmarkStart w:id="21" w:name="_Hlk129938459"/>
      <w:r w:rsidRPr="005E2D75">
        <w:rPr>
          <w:rFonts w:ascii="Times New Roman" w:hAnsi="Times New Roman" w:cs="Times New Roman"/>
          <w:sz w:val="20"/>
          <w:szCs w:val="20"/>
        </w:rPr>
        <w:t>[fill-in-the-blanks]</w:t>
      </w:r>
      <w:bookmarkEnd w:id="21"/>
      <w:r w:rsidRPr="005E2D75">
        <w:rPr>
          <w:rFonts w:ascii="Times New Roman" w:hAnsi="Times New Roman" w:cs="Times New Roman"/>
          <w:sz w:val="20"/>
          <w:szCs w:val="20"/>
        </w:rPr>
        <w:t xml:space="preserve"> [ Multiple Choice Questions]</w:t>
      </w:r>
    </w:p>
    <w:p w14:paraId="369C1AE6" w14:textId="77777777" w:rsidR="00997672" w:rsidRPr="005E2D75" w:rsidRDefault="00997672">
      <w:pPr>
        <w:rPr>
          <w:rFonts w:ascii="Times New Roman" w:hAnsi="Times New Roman" w:cs="Times New Roman"/>
          <w:sz w:val="20"/>
          <w:szCs w:val="20"/>
        </w:rPr>
      </w:pPr>
    </w:p>
    <w:p w14:paraId="1DC0CB0A"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52. Your phone number[fill-in-the-blanks]</w:t>
      </w:r>
    </w:p>
    <w:p w14:paraId="0839FE2D" w14:textId="77777777" w:rsidR="00997672" w:rsidRPr="005E2D75" w:rsidRDefault="00997672">
      <w:pPr>
        <w:rPr>
          <w:rFonts w:ascii="Times New Roman" w:hAnsi="Times New Roman" w:cs="Times New Roman"/>
          <w:sz w:val="20"/>
          <w:szCs w:val="20"/>
        </w:rPr>
      </w:pPr>
    </w:p>
    <w:p w14:paraId="33D8B906"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53. Your email address[fill-in-the-blanks]</w:t>
      </w:r>
    </w:p>
    <w:p w14:paraId="1C3EE942" w14:textId="77777777" w:rsidR="00997672" w:rsidRPr="005E2D75" w:rsidRDefault="00997672">
      <w:pPr>
        <w:rPr>
          <w:rFonts w:ascii="Times New Roman" w:hAnsi="Times New Roman" w:cs="Times New Roman"/>
          <w:sz w:val="20"/>
          <w:szCs w:val="20"/>
        </w:rPr>
      </w:pPr>
    </w:p>
    <w:p w14:paraId="348746CB"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54.Your micro signal[fill-in-the-blanks]</w:t>
      </w:r>
    </w:p>
    <w:p w14:paraId="44B3ADF7" w14:textId="77777777" w:rsidR="00997672" w:rsidRPr="005E2D75" w:rsidRDefault="00997672">
      <w:pPr>
        <w:rPr>
          <w:rFonts w:ascii="Times New Roman" w:hAnsi="Times New Roman" w:cs="Times New Roman"/>
          <w:sz w:val="20"/>
          <w:szCs w:val="20"/>
        </w:rPr>
      </w:pPr>
    </w:p>
    <w:p w14:paraId="3C25BCDD" w14:textId="77777777" w:rsidR="00997672" w:rsidRPr="005E2D75" w:rsidRDefault="00000000">
      <w:pPr>
        <w:rPr>
          <w:rFonts w:ascii="Times New Roman" w:hAnsi="Times New Roman" w:cs="Times New Roman"/>
          <w:sz w:val="20"/>
          <w:szCs w:val="20"/>
        </w:rPr>
      </w:pPr>
      <w:r w:rsidRPr="005E2D75">
        <w:rPr>
          <w:rFonts w:ascii="Times New Roman" w:hAnsi="Times New Roman" w:cs="Times New Roman"/>
          <w:sz w:val="20"/>
          <w:szCs w:val="20"/>
        </w:rPr>
        <w:t>55.Your name[fill-in-the-blanks]</w:t>
      </w:r>
    </w:p>
    <w:bookmarkEnd w:id="20"/>
    <w:p w14:paraId="0ECB45DA" w14:textId="77777777" w:rsidR="00997672" w:rsidRPr="005E2D75" w:rsidRDefault="00997672">
      <w:pPr>
        <w:rPr>
          <w:rFonts w:ascii="Times New Roman" w:hAnsi="Times New Roman" w:cs="Times New Roman"/>
          <w:sz w:val="20"/>
          <w:szCs w:val="20"/>
        </w:rPr>
      </w:pPr>
    </w:p>
    <w:p w14:paraId="27436E53" w14:textId="77777777" w:rsidR="00997672" w:rsidRPr="005E2D75" w:rsidRDefault="00997672">
      <w:pPr>
        <w:rPr>
          <w:rFonts w:ascii="Times New Roman" w:hAnsi="Times New Roman" w:cs="Times New Roman"/>
          <w:sz w:val="20"/>
          <w:szCs w:val="20"/>
        </w:rPr>
      </w:pPr>
    </w:p>
    <w:p w14:paraId="60EC2D7B" w14:textId="77777777" w:rsidR="00997672" w:rsidRPr="005E2D75" w:rsidRDefault="00997672">
      <w:pPr>
        <w:rPr>
          <w:rFonts w:ascii="Times New Roman" w:hAnsi="Times New Roman" w:cs="Times New Roman"/>
          <w:sz w:val="20"/>
          <w:szCs w:val="20"/>
        </w:rPr>
      </w:pPr>
    </w:p>
    <w:sectPr w:rsidR="00997672" w:rsidRPr="005E2D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418179" w14:textId="77777777" w:rsidR="00FB0D56" w:rsidRDefault="00FB0D56" w:rsidP="005E2D75">
      <w:r>
        <w:separator/>
      </w:r>
    </w:p>
  </w:endnote>
  <w:endnote w:type="continuationSeparator" w:id="0">
    <w:p w14:paraId="0D5752EF" w14:textId="77777777" w:rsidR="00FB0D56" w:rsidRDefault="00FB0D56" w:rsidP="005E2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DE46F7" w14:textId="77777777" w:rsidR="00FB0D56" w:rsidRDefault="00FB0D56" w:rsidP="005E2D75">
      <w:r>
        <w:separator/>
      </w:r>
    </w:p>
  </w:footnote>
  <w:footnote w:type="continuationSeparator" w:id="0">
    <w:p w14:paraId="6B07744C" w14:textId="77777777" w:rsidR="00FB0D56" w:rsidRDefault="00FB0D56" w:rsidP="005E2D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3FACFC7"/>
    <w:multiLevelType w:val="singleLevel"/>
    <w:tmpl w:val="93FACFC7"/>
    <w:lvl w:ilvl="0">
      <w:start w:val="1"/>
      <w:numFmt w:val="decimal"/>
      <w:suff w:val="nothing"/>
      <w:lvlText w:val="%1、"/>
      <w:lvlJc w:val="left"/>
    </w:lvl>
  </w:abstractNum>
  <w:abstractNum w:abstractNumId="1" w15:restartNumberingAfterBreak="0">
    <w:nsid w:val="9AF1824F"/>
    <w:multiLevelType w:val="singleLevel"/>
    <w:tmpl w:val="9AF1824F"/>
    <w:lvl w:ilvl="0">
      <w:start w:val="27"/>
      <w:numFmt w:val="decimal"/>
      <w:suff w:val="space"/>
      <w:lvlText w:val="%1."/>
      <w:lvlJc w:val="left"/>
    </w:lvl>
  </w:abstractNum>
  <w:abstractNum w:abstractNumId="2" w15:restartNumberingAfterBreak="0">
    <w:nsid w:val="CFC9B905"/>
    <w:multiLevelType w:val="singleLevel"/>
    <w:tmpl w:val="CFC9B905"/>
    <w:lvl w:ilvl="0">
      <w:start w:val="1"/>
      <w:numFmt w:val="bullet"/>
      <w:lvlText w:val=""/>
      <w:lvlJc w:val="left"/>
      <w:pPr>
        <w:ind w:left="420" w:hanging="420"/>
      </w:pPr>
      <w:rPr>
        <w:rFonts w:ascii="Wingdings" w:hAnsi="Wingdings" w:hint="default"/>
      </w:rPr>
    </w:lvl>
  </w:abstractNum>
  <w:abstractNum w:abstractNumId="3" w15:restartNumberingAfterBreak="0">
    <w:nsid w:val="03271A77"/>
    <w:multiLevelType w:val="hybridMultilevel"/>
    <w:tmpl w:val="F03A7E0C"/>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09DE331A"/>
    <w:multiLevelType w:val="hybridMultilevel"/>
    <w:tmpl w:val="3FB803F0"/>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0BE74828"/>
    <w:multiLevelType w:val="hybridMultilevel"/>
    <w:tmpl w:val="E8243502"/>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0E7A21DD"/>
    <w:multiLevelType w:val="hybridMultilevel"/>
    <w:tmpl w:val="96ACAA92"/>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247E3C5A"/>
    <w:multiLevelType w:val="hybridMultilevel"/>
    <w:tmpl w:val="104C702C"/>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252E1FEB"/>
    <w:multiLevelType w:val="hybridMultilevel"/>
    <w:tmpl w:val="6A7CA0D2"/>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27D675D9"/>
    <w:multiLevelType w:val="hybridMultilevel"/>
    <w:tmpl w:val="A6DA6B34"/>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2E5B1F3B"/>
    <w:multiLevelType w:val="hybridMultilevel"/>
    <w:tmpl w:val="C9BCE88C"/>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455872F6"/>
    <w:multiLevelType w:val="hybridMultilevel"/>
    <w:tmpl w:val="46C8F672"/>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473617F7"/>
    <w:multiLevelType w:val="hybridMultilevel"/>
    <w:tmpl w:val="252A467A"/>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4A310E03"/>
    <w:multiLevelType w:val="hybridMultilevel"/>
    <w:tmpl w:val="632636AA"/>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4B1A6C30"/>
    <w:multiLevelType w:val="hybridMultilevel"/>
    <w:tmpl w:val="58400A2C"/>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4C287252"/>
    <w:multiLevelType w:val="hybridMultilevel"/>
    <w:tmpl w:val="24369834"/>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61A71786"/>
    <w:multiLevelType w:val="hybridMultilevel"/>
    <w:tmpl w:val="4D74A896"/>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7" w15:restartNumberingAfterBreak="0">
    <w:nsid w:val="68DC091B"/>
    <w:multiLevelType w:val="hybridMultilevel"/>
    <w:tmpl w:val="20A0E0F4"/>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8" w15:restartNumberingAfterBreak="0">
    <w:nsid w:val="6A3B3065"/>
    <w:multiLevelType w:val="hybridMultilevel"/>
    <w:tmpl w:val="AB50B048"/>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6AC71BA8"/>
    <w:multiLevelType w:val="hybridMultilevel"/>
    <w:tmpl w:val="5B1836D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EAF7C13"/>
    <w:multiLevelType w:val="hybridMultilevel"/>
    <w:tmpl w:val="9114402A"/>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701A6098"/>
    <w:multiLevelType w:val="hybridMultilevel"/>
    <w:tmpl w:val="C674EBDC"/>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2" w15:restartNumberingAfterBreak="0">
    <w:nsid w:val="713B3078"/>
    <w:multiLevelType w:val="hybridMultilevel"/>
    <w:tmpl w:val="3280D52E"/>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758373A3"/>
    <w:multiLevelType w:val="hybridMultilevel"/>
    <w:tmpl w:val="E6EC98D8"/>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4" w15:restartNumberingAfterBreak="0">
    <w:nsid w:val="7AE90B23"/>
    <w:multiLevelType w:val="hybridMultilevel"/>
    <w:tmpl w:val="BDB66E9E"/>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7D3116D6"/>
    <w:multiLevelType w:val="hybridMultilevel"/>
    <w:tmpl w:val="93C67D92"/>
    <w:lvl w:ilvl="0" w:tplc="F87EBCD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812719446">
    <w:abstractNumId w:val="2"/>
  </w:num>
  <w:num w:numId="2" w16cid:durableId="1065494870">
    <w:abstractNumId w:val="0"/>
  </w:num>
  <w:num w:numId="3" w16cid:durableId="408968335">
    <w:abstractNumId w:val="1"/>
  </w:num>
  <w:num w:numId="4" w16cid:durableId="1067723822">
    <w:abstractNumId w:val="6"/>
  </w:num>
  <w:num w:numId="5" w16cid:durableId="678972973">
    <w:abstractNumId w:val="19"/>
  </w:num>
  <w:num w:numId="6" w16cid:durableId="1713921530">
    <w:abstractNumId w:val="5"/>
  </w:num>
  <w:num w:numId="7" w16cid:durableId="98112455">
    <w:abstractNumId w:val="18"/>
  </w:num>
  <w:num w:numId="8" w16cid:durableId="768280611">
    <w:abstractNumId w:val="11"/>
  </w:num>
  <w:num w:numId="9" w16cid:durableId="1651129024">
    <w:abstractNumId w:val="8"/>
  </w:num>
  <w:num w:numId="10" w16cid:durableId="1691836828">
    <w:abstractNumId w:val="24"/>
  </w:num>
  <w:num w:numId="11" w16cid:durableId="345060194">
    <w:abstractNumId w:val="3"/>
  </w:num>
  <w:num w:numId="12" w16cid:durableId="1055466901">
    <w:abstractNumId w:val="20"/>
  </w:num>
  <w:num w:numId="13" w16cid:durableId="447430261">
    <w:abstractNumId w:val="13"/>
  </w:num>
  <w:num w:numId="14" w16cid:durableId="1905485469">
    <w:abstractNumId w:val="22"/>
  </w:num>
  <w:num w:numId="15" w16cid:durableId="1821800048">
    <w:abstractNumId w:val="25"/>
  </w:num>
  <w:num w:numId="16" w16cid:durableId="224528322">
    <w:abstractNumId w:val="15"/>
  </w:num>
  <w:num w:numId="17" w16cid:durableId="2047170838">
    <w:abstractNumId w:val="21"/>
  </w:num>
  <w:num w:numId="18" w16cid:durableId="750198056">
    <w:abstractNumId w:val="12"/>
  </w:num>
  <w:num w:numId="19" w16cid:durableId="476381855">
    <w:abstractNumId w:val="10"/>
  </w:num>
  <w:num w:numId="20" w16cid:durableId="2041123551">
    <w:abstractNumId w:val="7"/>
  </w:num>
  <w:num w:numId="21" w16cid:durableId="795871282">
    <w:abstractNumId w:val="4"/>
  </w:num>
  <w:num w:numId="22" w16cid:durableId="1737782111">
    <w:abstractNumId w:val="14"/>
  </w:num>
  <w:num w:numId="23" w16cid:durableId="1964077049">
    <w:abstractNumId w:val="23"/>
  </w:num>
  <w:num w:numId="24" w16cid:durableId="1850371253">
    <w:abstractNumId w:val="9"/>
  </w:num>
  <w:num w:numId="25" w16cid:durableId="1469473156">
    <w:abstractNumId w:val="16"/>
  </w:num>
  <w:num w:numId="26" w16cid:durableId="1470157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GVmYjcyMTc0MjRlZDk2MmYzZjA1ZmFiOGM3YjU1YWQifQ=="/>
  </w:docVars>
  <w:rsids>
    <w:rsidRoot w:val="002D62E0"/>
    <w:rsid w:val="000230DB"/>
    <w:rsid w:val="00031CBF"/>
    <w:rsid w:val="00075BBB"/>
    <w:rsid w:val="00082F6F"/>
    <w:rsid w:val="000A0B12"/>
    <w:rsid w:val="001B76F0"/>
    <w:rsid w:val="002D62E0"/>
    <w:rsid w:val="002F56DB"/>
    <w:rsid w:val="003D06B3"/>
    <w:rsid w:val="003D14F7"/>
    <w:rsid w:val="00401DF5"/>
    <w:rsid w:val="004516CC"/>
    <w:rsid w:val="005667C1"/>
    <w:rsid w:val="005E2D75"/>
    <w:rsid w:val="00622E3C"/>
    <w:rsid w:val="00704C2A"/>
    <w:rsid w:val="007265D9"/>
    <w:rsid w:val="007642D6"/>
    <w:rsid w:val="0079760C"/>
    <w:rsid w:val="007A4D48"/>
    <w:rsid w:val="007C683F"/>
    <w:rsid w:val="0082580E"/>
    <w:rsid w:val="00943B15"/>
    <w:rsid w:val="00997672"/>
    <w:rsid w:val="00AC3E12"/>
    <w:rsid w:val="00B0146C"/>
    <w:rsid w:val="00BC4F7C"/>
    <w:rsid w:val="00BD4416"/>
    <w:rsid w:val="00C4234D"/>
    <w:rsid w:val="00CF31AA"/>
    <w:rsid w:val="00CF4EF6"/>
    <w:rsid w:val="00D11915"/>
    <w:rsid w:val="00D14867"/>
    <w:rsid w:val="00D667A3"/>
    <w:rsid w:val="00D84F7E"/>
    <w:rsid w:val="00DD4A0E"/>
    <w:rsid w:val="00E1406E"/>
    <w:rsid w:val="00E37EA1"/>
    <w:rsid w:val="00ED69B1"/>
    <w:rsid w:val="00F14BA7"/>
    <w:rsid w:val="00FB0D56"/>
    <w:rsid w:val="096969E1"/>
    <w:rsid w:val="21DA5B17"/>
    <w:rsid w:val="30FD7455"/>
    <w:rsid w:val="52A22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232650"/>
  <w15:docId w15:val="{58AE5C1B-D656-474D-9D1B-637E5E589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无格式表格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1">
    <w:name w:val="无格式表格 31"/>
    <w:basedOn w:val="a1"/>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41">
    <w:name w:val="无格式表格 41"/>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0">
    <w:name w:val="网格表 1 浅色1"/>
    <w:basedOn w:val="a1"/>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21">
    <w:name w:val="网格表 21"/>
    <w:basedOn w:val="a1"/>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4">
    <w:name w:val="List Paragraph"/>
    <w:basedOn w:val="a"/>
    <w:uiPriority w:val="99"/>
    <w:rsid w:val="003D06B3"/>
    <w:pPr>
      <w:ind w:firstLineChars="200" w:firstLine="420"/>
    </w:pPr>
  </w:style>
  <w:style w:type="paragraph" w:styleId="a5">
    <w:name w:val="header"/>
    <w:basedOn w:val="a"/>
    <w:link w:val="a6"/>
    <w:rsid w:val="005E2D75"/>
    <w:pPr>
      <w:tabs>
        <w:tab w:val="center" w:pos="4153"/>
        <w:tab w:val="right" w:pos="8306"/>
      </w:tabs>
      <w:snapToGrid w:val="0"/>
      <w:jc w:val="center"/>
    </w:pPr>
    <w:rPr>
      <w:sz w:val="18"/>
      <w:szCs w:val="18"/>
    </w:rPr>
  </w:style>
  <w:style w:type="character" w:customStyle="1" w:styleId="a6">
    <w:name w:val="页眉 字符"/>
    <w:basedOn w:val="a0"/>
    <w:link w:val="a5"/>
    <w:rsid w:val="005E2D75"/>
    <w:rPr>
      <w:kern w:val="2"/>
      <w:sz w:val="18"/>
      <w:szCs w:val="18"/>
    </w:rPr>
  </w:style>
  <w:style w:type="paragraph" w:styleId="a7">
    <w:name w:val="footer"/>
    <w:basedOn w:val="a"/>
    <w:link w:val="a8"/>
    <w:rsid w:val="005E2D75"/>
    <w:pPr>
      <w:tabs>
        <w:tab w:val="center" w:pos="4153"/>
        <w:tab w:val="right" w:pos="8306"/>
      </w:tabs>
      <w:snapToGrid w:val="0"/>
      <w:jc w:val="left"/>
    </w:pPr>
    <w:rPr>
      <w:sz w:val="18"/>
      <w:szCs w:val="18"/>
    </w:rPr>
  </w:style>
  <w:style w:type="character" w:customStyle="1" w:styleId="a8">
    <w:name w:val="页脚 字符"/>
    <w:basedOn w:val="a0"/>
    <w:link w:val="a7"/>
    <w:rsid w:val="005E2D75"/>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9613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9</Pages>
  <Words>1821</Words>
  <Characters>10384</Characters>
  <Application>Microsoft Office Word</Application>
  <DocSecurity>0</DocSecurity>
  <Lines>86</Lines>
  <Paragraphs>24</Paragraphs>
  <ScaleCrop>false</ScaleCrop>
  <Company/>
  <LinksUpToDate>false</LinksUpToDate>
  <CharactersWithSpaces>1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x</dc:creator>
  <cp:lastModifiedBy>王小林</cp:lastModifiedBy>
  <cp:revision>14</cp:revision>
  <dcterms:created xsi:type="dcterms:W3CDTF">2023-03-17T00:23:00Z</dcterms:created>
  <dcterms:modified xsi:type="dcterms:W3CDTF">2024-06-0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2718AF8E1C98491BAC261AA867C304C5</vt:lpwstr>
  </property>
</Properties>
</file>